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7A7" w:rsidRPr="003A71AE" w:rsidRDefault="00E707A7" w:rsidP="00E707A7">
      <w:pPr>
        <w:spacing w:line="480" w:lineRule="auto"/>
        <w:jc w:val="both"/>
        <w:rPr>
          <w:b/>
          <w:color w:val="000000" w:themeColor="text1"/>
          <w:lang w:val="en-GB"/>
        </w:rPr>
      </w:pPr>
      <w:r w:rsidRPr="003A71AE">
        <w:rPr>
          <w:b/>
          <w:color w:val="000000" w:themeColor="text1"/>
          <w:lang w:val="en-GB"/>
        </w:rPr>
        <w:t xml:space="preserve">Figure </w:t>
      </w:r>
      <w:r>
        <w:rPr>
          <w:b/>
          <w:color w:val="000000" w:themeColor="text1"/>
          <w:lang w:val="en-GB"/>
        </w:rPr>
        <w:t>S</w:t>
      </w:r>
      <w:bookmarkStart w:id="0" w:name="_GoBack"/>
      <w:bookmarkEnd w:id="0"/>
      <w:r w:rsidRPr="003A71AE">
        <w:rPr>
          <w:b/>
          <w:color w:val="000000" w:themeColor="text1"/>
          <w:lang w:val="en-GB"/>
        </w:rPr>
        <w:t>1: Cohort selection</w: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62F130" wp14:editId="66CBB665">
                <wp:simplePos x="0" y="0"/>
                <wp:positionH relativeFrom="column">
                  <wp:posOffset>548005</wp:posOffset>
                </wp:positionH>
                <wp:positionV relativeFrom="paragraph">
                  <wp:posOffset>93345</wp:posOffset>
                </wp:positionV>
                <wp:extent cx="2924175" cy="562610"/>
                <wp:effectExtent l="0" t="0" r="28575" b="27940"/>
                <wp:wrapNone/>
                <wp:docPr id="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4175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1 675 180 pregnancies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between January 2012 and December 2014 with livebirth after 22 weeks of gestation.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62F130" id="Rectangle 23" o:spid="_x0000_s1026" style="position:absolute;left:0;text-align:left;margin-left:43.15pt;margin-top:7.35pt;width:230.25pt;height:44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tDNGgIAADAEAAAOAAAAZHJzL2Uyb0RvYy54bWysU9uO0zAQfUfiHyy/0zSh7W6jpqtVV0VI&#10;C6xY+ADXcRIL3xi7TZavZ+x0SxZ4QvjB8njGx2fOzGxuBq3ISYCX1lQ0n80pEYbbWpq2ol+/7N9c&#10;U+IDMzVT1oiKPglPb7avX216V4rCdlbVAgiCGF/2rqJdCK7MMs87oZmfWScMOhsLmgU0oc1qYD2i&#10;a5UV8/kq6y3UDiwX3uPt3eik24TfNIKHT03jRSCqosgtpB3Sfoh7tt2wsgXmOsnPNNg/sNBMGvz0&#10;AnXHAiNHkH9AacnBetuEGbc6s00juUg5YDb5/LdsHjvmRMoFxfHuIpP/f7D84+kBiKwruqLEMI0l&#10;+oyiMdMqQYq3UZ/e+RLDHt0DxAy9u7f8myfG7joME7cAtu8Eq5FVHuOzFw+i4fEpOfQfbI3w7Bhs&#10;kmpoQEdAFIEMqSJPl4qIIRCOl8W6WORXS0o4+parYpWnkmWsfH7twId3wmoSDxUFJJ/Q2eneh8iG&#10;lc8hib1Vst5LpZIB7WGngJwYdsc+rZQAJjkNU4b0FV0vi2VCfuHzU4h5Wn+D0DJgmyupK3o9DVLm&#10;rFeUaJQ6DIfhrPrB1k+oHNixbXHM8NBZ+EFJjy1bUf/9yEBQot4bVH+dLxaxx5OxWF4VaMDUc5h6&#10;mOEIVdFAyXjchXEujg5k2+FPeUrX2FusWCOTmLGaI6szb2zLpPF5hGLfT+0U9WvQtz8BAAD//wMA&#10;UEsDBBQABgAIAAAAIQDi7x+w3gAAAAkBAAAPAAAAZHJzL2Rvd25yZXYueG1sTI/BTsMwEETvSPyD&#10;tUjcqE1TQglxKgQqEsc2vXBz4iUJxOsodtrA17OcynFnRrNv8s3senHEMXSeNNwuFAik2tuOGg2H&#10;cnuzBhGiIWt6T6jhGwNsisuL3GTWn2iHx31sBJdQyIyGNsYhkzLULToTFn5AYu/Dj85EPsdG2tGc&#10;uNz1cqlUKp3piD+0ZsDnFuuv/eQ0VN3yYH525atyD9skvs3l5/T+ovX11fz0CCLiHM9h+MNndCiY&#10;qfIT2SB6Des04STrq3sQ7N+tUp5SsaCSBGSRy/8Lil8AAAD//wMAUEsBAi0AFAAGAAgAAAAhALaD&#10;OJL+AAAA4QEAABMAAAAAAAAAAAAAAAAAAAAAAFtDb250ZW50X1R5cGVzXS54bWxQSwECLQAUAAYA&#10;CAAAACEAOP0h/9YAAACUAQAACwAAAAAAAAAAAAAAAAAvAQAAX3JlbHMvLnJlbHNQSwECLQAUAAYA&#10;CAAAACEAVuLQzRoCAAAwBAAADgAAAAAAAAAAAAAAAAAuAgAAZHJzL2Uyb0RvYy54bWxQSwECLQAU&#10;AAYACAAAACEA4u8fsN4AAAAJAQAADwAAAAAAAAAAAAAAAAB0BAAAZHJzL2Rvd25yZXYueG1sUEsF&#10;BgAAAAAEAAQA8wAAAH8FAAAAAA==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1 675 180 pregnancies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between January 2012 and December 2014 with livebirth after 22 weeks of gestation.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</w:p>
    <w:p w:rsidR="00E707A7" w:rsidRPr="003A71AE" w:rsidRDefault="00E707A7" w:rsidP="00E707A7">
      <w:pPr>
        <w:tabs>
          <w:tab w:val="left" w:pos="6317"/>
        </w:tabs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3665" distR="113665" simplePos="0" relativeHeight="251659264" behindDoc="0" locked="0" layoutInCell="1" allowOverlap="1" wp14:anchorId="3021397A" wp14:editId="05A6CFAC">
                <wp:simplePos x="0" y="0"/>
                <wp:positionH relativeFrom="column">
                  <wp:posOffset>2004695</wp:posOffset>
                </wp:positionH>
                <wp:positionV relativeFrom="paragraph">
                  <wp:posOffset>145415</wp:posOffset>
                </wp:positionV>
                <wp:extent cx="0" cy="318770"/>
                <wp:effectExtent l="0" t="0" r="19050" b="24130"/>
                <wp:wrapNone/>
                <wp:docPr id="12" name="Connecteur droit avec flèch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87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C888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2" o:spid="_x0000_s1026" type="#_x0000_t32" style="position:absolute;margin-left:157.85pt;margin-top:11.45pt;width:0;height:25.1pt;z-index:251659264;visibility:visible;mso-wrap-style:square;mso-wrap-distance-left:8.95pt;mso-wrap-distance-top:0;mso-wrap-distance-right:8.9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l7z0gEAAHkDAAAOAAAAZHJzL2Uyb0RvYy54bWysU0tu2zAQ3RfoHQjua9kq0qSC5SwcpJu0&#10;DZDkAGOSkohSHGJIW/aNeo9erEP607TdFdWCEDmcN/PeGy5v96MTO0PRom/lYjaXwniF2vq+lS/P&#10;9+9upIgJvAaH3rTyYKK8Xb19s5xCY2oc0GlDgkF8bKbQyiGl0FRVVIMZIc4wGM/BDmmExFvqK00w&#10;Mfroqno+/1BNSDoQKhMjn94dg3JV8LvOqPS166JJwrWSe0tlpbJu8lqtltD0BGGw6tQG/EMXI1jP&#10;RS9Qd5BAbMn+BTVaRRixSzOFY4VdZ5UpHJjNYv4Hm6cBgilcWJwYLjLF/wervuweSVjN3tVSeBjZ&#10;ozV6z8KZLQlNaJOAnVGicz++syuirrNoU4gN5679I2Xaau+fwgOqb1F4XA/ge1Oafz4EBlzkjOq3&#10;lLyJgUtvps+o+Q5sExYF9x2NGZK1Efti1OFilNknoY6Hik/fL26ur4uHFTTnvEAxfTI4ivzTypgI&#10;bD+kEymkRakCu4eYclfQnBNyUY/31rkyFM6LqZUfr+qrkhDRWZ2D+VqkfrN2JHaQx6p8hSJHXl8j&#10;3Hp9LOL8SYFM+ijfBvXhkc7KsL+lm9Ms5gF6vS/Zv17M6icAAAD//wMAUEsDBBQABgAIAAAAIQAQ&#10;ojsH3gAAAAkBAAAPAAAAZHJzL2Rvd25yZXYueG1sTI/BbsIwDIbvk3iHyEi7TCNtEWOUughN2mHH&#10;AdKuoTFtt8apmpR2PP0ycYCj7U+/vz/bjKYRZ+pcbRkhnkUgiAuray4RDvv351cQzivWqrFMCL/k&#10;YJNPHjKVajvwJ513vhQhhF2qECrv21RKV1RklJvZljjcTrYzyoexK6Xu1BDCTSOTKHqRRtUcPlSq&#10;pbeKip9dbxDI9Ys42q5Mefi4DE9fyeV7aPeIj9NxuwbhafQ3GP71gzrkweloe9ZONAjzeLEMKEKS&#10;rEAE4Lo4IiznMcg8k/cN8j8AAAD//wMAUEsBAi0AFAAGAAgAAAAhALaDOJL+AAAA4QEAABMAAAAA&#10;AAAAAAAAAAAAAAAAAFtDb250ZW50X1R5cGVzXS54bWxQSwECLQAUAAYACAAAACEAOP0h/9YAAACU&#10;AQAACwAAAAAAAAAAAAAAAAAvAQAAX3JlbHMvLnJlbHNQSwECLQAUAAYACAAAACEA+t5e89IBAAB5&#10;AwAADgAAAAAAAAAAAAAAAAAuAgAAZHJzL2Uyb0RvYy54bWxQSwECLQAUAAYACAAAACEAEKI7B94A&#10;AAAJAQAADwAAAAAAAAAAAAAAAAAsBAAAZHJzL2Rvd25yZXYueG1sUEsFBgAAAAAEAAQA8wAAADcF&#10;AAAAAA==&#10;"/>
            </w:pict>
          </mc:Fallback>
        </mc:AlternateContent>
      </w: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799E7F" wp14:editId="33C26400">
                <wp:simplePos x="0" y="0"/>
                <wp:positionH relativeFrom="column">
                  <wp:posOffset>3535045</wp:posOffset>
                </wp:positionH>
                <wp:positionV relativeFrom="paragraph">
                  <wp:posOffset>67310</wp:posOffset>
                </wp:positionV>
                <wp:extent cx="2182495" cy="448310"/>
                <wp:effectExtent l="0" t="0" r="8255" b="8890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2495" cy="448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23 696 (1.41%) pregnancies with no linkable baby for the index sta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799E7F" id="Rectangle 21" o:spid="_x0000_s1027" style="position:absolute;left:0;text-align:left;margin-left:278.35pt;margin-top:5.3pt;width:171.85pt;height:35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qbdBQIAAO8DAAAOAAAAZHJzL2Uyb0RvYy54bWysU9uO0zAQfUfiHyy/0zQhC92o6WrVVRHS&#10;AisWPsBxnItwPGbsNilfz9hpS4E3RB4sj2d8cs6Z8fpuGjQ7KHQ9mJKniyVnykioe9OW/OuX3asV&#10;Z84LUwsNRpX8qBy/27x8sR5toTLoQNcKGYEYV4y25J33tkgSJzs1CLcAqwwlG8BBeAqxTWoUI6EP&#10;OsmWyzfJCFhbBKmco9OHOck3Eb9plPSfmsYpz3TJiZuPK8a1CmuyWYuiRWG7Xp5oiH9gMYje0E8v&#10;UA/CC7bH/i+ooZcIDhq/kDAk0DS9VFEDqUmXf6h57oRVUQuZ4+zFJvf/YOXHwxOyvqbe5ZwZMVCP&#10;PpNrwrRasSwNBo3WFVT3bJ8wSHT2EeQ3xwxsOypT94gwdkrURCvWJ79dCIGjq6waP0BN8GLvIXo1&#10;NTgEQHKBTbElx0tL1OSZpMMsXWX57Q1nknJ5vnqdxp4lojjftuj8OwUDC5uSI5GP6OLw6Dyxp9Jz&#10;SWQPuq93vdYxwLbaamQHQeOxi18QTFfcdZk2odhAuDanw0mUGZTNDvmpmmYjz55VUB9JN8I8dfRK&#10;aNMB/uBspIkrufu+F6g40+8NeXeb5nkY0RjkN28zCvA6U11nhJEEVXLP2bzd+nms9xb7tqM/pdEG&#10;A/fkd9NHK0IvZlYn+jRVUe7pBYSxvY5j1a93uvkJAAD//wMAUEsDBBQABgAIAAAAIQCT5pHz3gAA&#10;AAkBAAAPAAAAZHJzL2Rvd25yZXYueG1sTI/BTsMwEETvSPyDtUjcqN3SmDbEqRBST8CBFonrNnaT&#10;iHgdYqcNf89yosfVPM28LTaT78TJDbENZGA+UyAcVcG2VBv42G/vViBiQrLYBXIGflyETXl9VWBu&#10;w5ne3WmXasElFHM00KTU51LGqnEe4yz0jjg7hsFj4nOopR3wzOW+kwultPTYEi802LvnxlVfu9Eb&#10;QL2032/H+9f9y6hxXU9qm30qY25vpqdHEMlN6R+GP31Wh5KdDmEkG0VnIMv0A6McKA2CgbVSSxAH&#10;A6v5AmRZyMsPyl8AAAD//wMAUEsBAi0AFAAGAAgAAAAhALaDOJL+AAAA4QEAABMAAAAAAAAAAAAA&#10;AAAAAAAAAFtDb250ZW50X1R5cGVzXS54bWxQSwECLQAUAAYACAAAACEAOP0h/9YAAACUAQAACwAA&#10;AAAAAAAAAAAAAAAvAQAAX3JlbHMvLnJlbHNQSwECLQAUAAYACAAAACEAyHqm3QUCAADvAwAADgAA&#10;AAAAAAAAAAAAAAAuAgAAZHJzL2Uyb0RvYy54bWxQSwECLQAUAAYACAAAACEAk+aR894AAAAJAQAA&#10;DwAAAAAAAAAAAAAAAABfBAAAZHJzL2Rvd25yZXYueG1sUEsFBgAAAAAEAAQA8wAAAGoFAAAAAA==&#10;" stroked="f">
                <v:textbox>
                  <w:txbxContent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23 696 (1.41%) pregnancies with no linkable baby for the index stay </w:t>
                      </w:r>
                    </w:p>
                  </w:txbxContent>
                </v:textbox>
              </v:rect>
            </w:pict>
          </mc:Fallback>
        </mc:AlternateContent>
      </w:r>
      <w:r w:rsidRPr="003A71AE">
        <w:rPr>
          <w:b/>
          <w:color w:val="000000" w:themeColor="text1"/>
          <w:lang w:val="en-GB"/>
        </w:rPr>
        <w:tab/>
        <w:t xml:space="preserve"> </w: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832333" wp14:editId="18EA3525">
                <wp:simplePos x="0" y="0"/>
                <wp:positionH relativeFrom="column">
                  <wp:posOffset>2005330</wp:posOffset>
                </wp:positionH>
                <wp:positionV relativeFrom="paragraph">
                  <wp:posOffset>114300</wp:posOffset>
                </wp:positionV>
                <wp:extent cx="1414145" cy="0"/>
                <wp:effectExtent l="0" t="76200" r="14605" b="95250"/>
                <wp:wrapNone/>
                <wp:docPr id="27" name="Connecteur droit avec flèch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4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9094B3" id="Connecteur droit avec flèche 20" o:spid="_x0000_s1026" type="#_x0000_t32" style="position:absolute;margin-left:157.9pt;margin-top:9pt;width:111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G6z6wEAAKgDAAAOAAAAZHJzL2Uyb0RvYy54bWysU82OEzEMviPxDlHudNoR5WfU6R66LJcF&#10;Ku3yAG6SmYnIxJGTdto34j14MZxsWxa4IWYkK47tz/ZnZ3VzHJ04GIoWfSsXs7kUxivU1vet/Pp4&#10;9+qdFDGB1+DQm1aeTJQ365cvVlNoTI0DOm1IMIiPzRRaOaQUmqqKajAjxBkG49nYIY2QWKW+0gQT&#10;o4+uqufzN9WEpAOhMjHy7e2TUa4LftcZlb50XTRJuFZybalIKnKXZbVeQdMThMGqcxnwD1WMYD0n&#10;vULdQgKxJ/sX1GgVYcQuzRSOFXadVab0wN0s5n908zBAMKUXJieGK03x/8Gqz4ctCatbWb+VwsPI&#10;M9qg90yc2ZPQhDYJOBglOvfjO09F1IW0KcSGYzd+S7ltdfQP4R7Vtyg8bgbwvSnFP54CAy4yzdVv&#10;IVmJgVPvpk+o2Qf2CQuDx47GDMnciGMZ1Ok6KHNMQvHl4nX+l1Koi62C5hIYKKaPBkeRD62MicD2&#10;Qzp3hbQoaeBwH1MuC5pLQM7q8c46V7bCeTG18v2yXpaAiM7qbMxukfrdxpE4QN6r8pUe2fLcjXDv&#10;dQFLYN0Hr0UqhCSyTJEzMmcYjZbCGX4++fRUkvNnwjJHeZljs0N92lI2Z43XodR+Xt28b8/14vXr&#10;ga1/AgAA//8DAFBLAwQUAAYACAAAACEA8LTgod8AAAAJAQAADwAAAGRycy9kb3ducmV2LnhtbEyP&#10;wU7DMBBE70j8g7VI3KhTqkQhxKmACpELlWgR4ujGSxwRr6PYbVO+nkUc4Lgzo9k35XJyvTjgGDpP&#10;CuazBARS401HrYLX7eNVDiJETUb3nlDBCQMsq/OzUhfGH+kFD5vYCi6hUGgFNsahkDI0Fp0OMz8g&#10;sffhR6cjn2MrzaiPXO56eZ0kmXS6I/5g9YAPFpvPzd4piKv3k83emvubbr19es66r7quV0pdXkx3&#10;tyAiTvEvDD/4jA4VM+38nkwQvYLFPGX0yEbOmziQLvIUxO5XkFUp/y+ovgEAAP//AwBQSwECLQAU&#10;AAYACAAAACEAtoM4kv4AAADhAQAAEwAAAAAAAAAAAAAAAAAAAAAAW0NvbnRlbnRfVHlwZXNdLnht&#10;bFBLAQItABQABgAIAAAAIQA4/SH/1gAAAJQBAAALAAAAAAAAAAAAAAAAAC8BAABfcmVscy8ucmVs&#10;c1BLAQItABQABgAIAAAAIQCuEG6z6wEAAKgDAAAOAAAAAAAAAAAAAAAAAC4CAABkcnMvZTJvRG9j&#10;LnhtbFBLAQItABQABgAIAAAAIQDwtOCh3wAAAAkBAAAPAAAAAAAAAAAAAAAAAEUEAABkcnMvZG93&#10;bnJldi54bWxQSwUGAAAAAAQABADzAAAAUQUAAAAA&#10;">
                <v:stroke endarrow="block"/>
              </v:shape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058935" wp14:editId="2B6D9C02">
                <wp:simplePos x="0" y="0"/>
                <wp:positionH relativeFrom="column">
                  <wp:posOffset>678180</wp:posOffset>
                </wp:positionH>
                <wp:positionV relativeFrom="paragraph">
                  <wp:posOffset>123190</wp:posOffset>
                </wp:positionV>
                <wp:extent cx="2640330" cy="492125"/>
                <wp:effectExtent l="0" t="0" r="26670" b="22225"/>
                <wp:wrapNone/>
                <wp:docPr id="2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0330" cy="49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1 651 484 pregnancies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at least one linkable baby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058935" id="Rectangle 19" o:spid="_x0000_s1028" style="position:absolute;left:0;text-align:left;margin-left:53.4pt;margin-top:9.7pt;width:207.9pt;height:38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mNnGAIAADgEAAAOAAAAZHJzL2Uyb0RvYy54bWysU9tu2zAMfR+wfxD0vvjSpGuMOEWRIsOA&#10;bi3W7QMUWbaF6TZKid19/Sg5TbML9jBMD4IoUkeHh+TqetSKHAR4aU1Ni1lOiTDcNtJ0Nf3yefvm&#10;ihIfmGmYskbU9El4er1+/Wo1uEqUtreqEUAQxPhqcDXtQ3BVlnneC838zDph0Nla0CygCV3WABsQ&#10;XauszPPLbLDQOLBceI+3t5OTrhN+2woe7tvWi0BUTZFbSDukfRf3bL1iVQfM9ZIfabB/YKGZNPjp&#10;CeqWBUb2IH+D0pKD9bYNM251ZttWcpFywGyK/JdsHnvmRMoFxfHuJJP/f7D84+EBiGxqWmKlDNNY&#10;o0+oGjOdEqRYRoEG5yuMe3QPEFP07s7yr54Yu+kxTNwA2KEXrEFaRYzPfnoQDY9PyW74YBuEZ/tg&#10;k1ZjCzoCogpkTCV5OpVEjIFwvCwv5/nFBVaOo2++LItykb5g1fNrBz68E1aTeKgpIPmEzg53PkQ2&#10;rHoOSeytks1WKpUM6HYbBeTAsD22aR3R/XmYMmSo6XKBf/8dIk/rTxBaBuxzJXVNr86DlDnqFSWa&#10;pA7jbpwqEoGifDvbPKGAYKf2xXHDQ2/hOyUDtm5N/bc9A0GJem+wCMtiPo+9noz54m2JBpx7duce&#10;ZjhC1TRQMh03YZqPvQPZ9fhTkbI29gYL18qk6QurI31szyT1cZRi/5/bKepl4Nc/AAAA//8DAFBL&#10;AwQUAAYACAAAACEAFApNN94AAAAJAQAADwAAAGRycy9kb3ducmV2LnhtbEyPwU7DMBBE70j8g7VI&#10;3KhNgIikcSoEKhLHNr1w28RuEojXUey0ga9nOcFtRjOafVtsFjeIk51C70nD7UqBsNR401Or4VBt&#10;bx5BhIhkcPBkNXzZAJvy8qLA3Pgz7expH1vBIxRy1NDFOOZShqazDsPKj5Y4O/rJYWQ7tdJMeOZx&#10;N8hEqVQ67IkvdDja5842n/vZaaj75IDfu+pVuWx7F9+W6mN+f9H6+mp5WoOIdol/ZfjFZ3Qoman2&#10;M5kgBvYqZfTIIrsHwYWHJElB1BqyNANZFvL/B+UPAAAA//8DAFBLAQItABQABgAIAAAAIQC2gziS&#10;/gAAAOEBAAATAAAAAAAAAAAAAAAAAAAAAABbQ29udGVudF9UeXBlc10ueG1sUEsBAi0AFAAGAAgA&#10;AAAhADj9If/WAAAAlAEAAAsAAAAAAAAAAAAAAAAALwEAAF9yZWxzLy5yZWxzUEsBAi0AFAAGAAgA&#10;AAAhAFFSY2cYAgAAOAQAAA4AAAAAAAAAAAAAAAAALgIAAGRycy9lMm9Eb2MueG1sUEsBAi0AFAAG&#10;AAgAAAAhABQKTTfeAAAACQEAAA8AAAAAAAAAAAAAAAAAcgQAAGRycy9kb3ducmV2LnhtbFBLBQYA&#10;AAAABAAEAPMAAAB9BQAAAAA=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1 651 484 pregnancies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with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at least one linkable baby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i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06C5FB" wp14:editId="49E5EC13">
                <wp:simplePos x="0" y="0"/>
                <wp:positionH relativeFrom="column">
                  <wp:posOffset>3538855</wp:posOffset>
                </wp:positionH>
                <wp:positionV relativeFrom="paragraph">
                  <wp:posOffset>99695</wp:posOffset>
                </wp:positionV>
                <wp:extent cx="2182495" cy="400050"/>
                <wp:effectExtent l="0" t="0" r="8255" b="0"/>
                <wp:wrapNone/>
                <wp:docPr id="2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2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39 628 (2.40%) multiple </w:t>
                            </w:r>
                            <w:proofErr w:type="spellStart"/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egnancies</w:t>
                            </w:r>
                            <w:proofErr w:type="spellEnd"/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06C5FB" id="Rectangle 18" o:spid="_x0000_s1029" style="position:absolute;left:0;text-align:left;margin-left:278.65pt;margin-top:7.85pt;width:171.85pt;height:3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Jr2BwIAAO8DAAAOAAAAZHJzL2Uyb0RvYy54bWysU9uO0zAQfUfiHyy/01xooY2arlZdFSEt&#10;sGLhAxzHSSwSjxm7TcvXM3baUuANkQfL4xmfnHNmvL47Dj07KHQaTMmzWcqZMhJqbdqSf/2ye7Xk&#10;zHlhatGDUSU/KcfvNi9frEdbqBw66GuFjECMK0Zb8s57WySJk50ahJuBVYaSDeAgPIXYJjWKkdCH&#10;PsnT9E0yAtYWQSrn6PRhSvJNxG8aJf2npnHKs77kxM3HFeNahTXZrEXRorCdlmca4h9YDEIb+ukV&#10;6kF4wfao/4IatERw0PiZhCGBptFSRQ2kJkv/UPPcCauiFjLH2atN7v/Byo+HJ2S6Lnm+4syIgXr0&#10;mVwTpu0Vy5bBoNG6guqe7RMGic4+gvzmmIFtR2XqHhHGTomaaGWhPvntQggcXWXV+AFqghd7D9Gr&#10;Y4NDACQX2DG25HRtiTp6Jukwz5b5fLXgTFJunqbpIvYsEcXltkXn3ykYWNiUHIl8RBeHR+cDG1Fc&#10;SiJ76HW9030fA2yrbY/sIGg8dvGLAkjkbVlvQrGBcG1CDCdRZlA2OeSP1TEa+friWQX1iXQjTFNH&#10;r4Q2HeAPzkaauJK773uBirP+vSHvVtl8HkY0BvPF25wCvM1UtxlhJEGV3HM2bbd+Guu9Rd129Kcs&#10;2mDgnvxudLQi9GJidaZPUxUdOr+AMLa3caz69U43PwEAAP//AwBQSwMEFAAGAAgAAAAhAFrDo2ne&#10;AAAACQEAAA8AAABkcnMvZG93bnJldi54bWxMj8FOwzAQRO9I/IO1lbhRu5QkbYhTIaSegAMtEtdt&#10;7CZR43WInTb8PcuJHlfzNPum2EyuE2c7hNaThsVcgbBUedNSreFzv71fgQgRyWDnyWr4sQE25e1N&#10;gbnxF/qw512sBZdQyFFDE2OfSxmqxjoMc99b4uzoB4eRz6GWZsALl7tOPiiVSoct8YcGe/vS2Oq0&#10;G50GTB/N9/tx+bZ/HVNc15PaJl9K67vZ9PwEItop/sPwp8/qULLTwY9kgug0JEm2ZJSDJAPBwFot&#10;eNxBQ7bKQJaFvF5Q/gIAAP//AwBQSwECLQAUAAYACAAAACEAtoM4kv4AAADhAQAAEwAAAAAAAAAA&#10;AAAAAAAAAAAAW0NvbnRlbnRfVHlwZXNdLnhtbFBLAQItABQABgAIAAAAIQA4/SH/1gAAAJQBAAAL&#10;AAAAAAAAAAAAAAAAAC8BAABfcmVscy8ucmVsc1BLAQItABQABgAIAAAAIQBbfJr2BwIAAO8DAAAO&#10;AAAAAAAAAAAAAAAAAC4CAABkcnMvZTJvRG9jLnhtbFBLAQItABQABgAIAAAAIQBaw6Np3gAAAAkB&#10;AAAPAAAAAAAAAAAAAAAAAGEEAABkcnMvZG93bnJldi54bWxQSwUGAAAAAAQABADzAAAAbAUAAAAA&#10;" stroked="f">
                <v:textbox>
                  <w:txbxContent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39 628 (2.40%) multiple </w:t>
                      </w:r>
                      <w:proofErr w:type="spellStart"/>
                      <w:r>
                        <w:rPr>
                          <w:i/>
                          <w:sz w:val="20"/>
                          <w:szCs w:val="20"/>
                        </w:rPr>
                        <w:t>pregnancies</w:t>
                      </w:r>
                      <w:proofErr w:type="spellEnd"/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9E7018" wp14:editId="1D3EFE5F">
                <wp:simplePos x="0" y="0"/>
                <wp:positionH relativeFrom="column">
                  <wp:posOffset>2005330</wp:posOffset>
                </wp:positionH>
                <wp:positionV relativeFrom="paragraph">
                  <wp:posOffset>103505</wp:posOffset>
                </wp:positionV>
                <wp:extent cx="635" cy="335915"/>
                <wp:effectExtent l="0" t="0" r="37465" b="26035"/>
                <wp:wrapNone/>
                <wp:docPr id="30" name="Connecteur droit avec flèch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35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D1EB37" id="Connecteur droit avec flèche 17" o:spid="_x0000_s1026" type="#_x0000_t32" style="position:absolute;margin-left:157.9pt;margin-top:8.15pt;width:.05pt;height:26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1Uo1AEAAHsDAAAOAAAAZHJzL2Uyb0RvYy54bWysU8tu2zAQvBfoPxC817JsKG0Eyzk4SC9p&#10;ayDpB6xJSiJKcYklbdl/1P/oj5WkZbdpbkF9IMzHzM7MrlZ3x8GwgyKv0Ta8nM05U1ag1LZr+Pfn&#10;hw+fOPMBrASDVjX8pDy/W79/txpdrRbYo5GKWCSxvh5dw/sQXF0UXvRqAD9Dp2y8bJEGCHFLXSEJ&#10;xsg+mGIxn98UI5J0hEJ5H0/vz5d8nfnbVonwrW29Csw0PGoLeaW87tJarFdQdwSu12KSAW9QMYC2&#10;seiV6h4CsD3pV1SDFoQe2zATOBTYtlqo7CG6Kef/uHnqwansJYbj3TUm//9oxdfDlpiWDV/GeCwM&#10;sUcbtDYGp/bEJKEODA5KsNb8+hm7wsqPKbTR+TpiN3ZLybY42if3iOKHZxY3PdhOZfHPJxcJy4Qo&#10;XkDSxrtYejd+QRnfwD5gTvDY0pAoYzbsmBt1ujZKHQMT8fBmWXEm4vlyWd2WVaaH+oJ05MNnhQNL&#10;fxruA4Hu+jDZQipzHTg8+pB0QX0BpLIWH7QxeSyMZWPDb6tFlQEejZbpMj3z1O02htgB0mDl36Ti&#10;xTPCvZXnIsZOGSTb5wB3KE9bumQTO5zVTNOYRujvfUb/+WbWvwEAAP//AwBQSwMEFAAGAAgAAAAh&#10;ALaoGuzeAAAACQEAAA8AAABkcnMvZG93bnJldi54bWxMj8FugzAQRO+V+g/WVuqlagxEQYVioihS&#10;Djk2iZSrg7dAi9cIm0Dz9dme2uPsjGbeFuvZduKKg28dKYgXEQikypmWagWn4+71DYQPmozuHKGC&#10;H/SwLh8fCp0bN9EHXg+hFlxCPtcKmhD6XEpfNWi1X7geib1PN1gdWA61NIOeuNx2MomiVFrdEi80&#10;usdtg9X3YbQK0I+rONpktj7tb9PLObl9Tf1RqeenefMOIuAc/sLwi8/oUDLTxY1kvOgULOMVowc2&#10;0iUIDvAhA3FRkGYJyLKQ/z8o7wAAAP//AwBQSwECLQAUAAYACAAAACEAtoM4kv4AAADhAQAAEwAA&#10;AAAAAAAAAAAAAAAAAAAAW0NvbnRlbnRfVHlwZXNdLnhtbFBLAQItABQABgAIAAAAIQA4/SH/1gAA&#10;AJQBAAALAAAAAAAAAAAAAAAAAC8BAABfcmVscy8ucmVsc1BLAQItABQABgAIAAAAIQB871Uo1AEA&#10;AHsDAAAOAAAAAAAAAAAAAAAAAC4CAABkcnMvZTJvRG9jLnhtbFBLAQItABQABgAIAAAAIQC2qBrs&#10;3gAAAAkBAAAPAAAAAAAAAAAAAAAAAC4EAABkcnMvZG93bnJldi54bWxQSwUGAAAAAAQABADzAAAA&#10;OQUAAAAA&#10;"/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B13817" wp14:editId="6DC178F5">
                <wp:simplePos x="0" y="0"/>
                <wp:positionH relativeFrom="column">
                  <wp:posOffset>2005330</wp:posOffset>
                </wp:positionH>
                <wp:positionV relativeFrom="paragraph">
                  <wp:posOffset>90170</wp:posOffset>
                </wp:positionV>
                <wp:extent cx="1412240" cy="0"/>
                <wp:effectExtent l="0" t="76200" r="16510" b="95250"/>
                <wp:wrapNone/>
                <wp:docPr id="31" name="Connecteur droit avec flèch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2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19D528" id="Connecteur droit avec flèche 16" o:spid="_x0000_s1026" type="#_x0000_t32" style="position:absolute;margin-left:157.9pt;margin-top:7.1pt;width:111.2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m5A7QEAAKgDAAAOAAAAZHJzL2Uyb0RvYy54bWysU81uEzEQviPxDpbvZLOhrWCVTQ8p5VKg&#10;UssDTGzvroXXY42dbPJGvAcvxtj5ocAN4YNle2a++eab8fJ2PzqxMxQt+lbWs7kUxivU1vet/Pp8&#10;/+adFDGB1+DQm1YeTJS3q9evllNozAIHdNqQYBAfmym0ckgpNFUV1WBGiDMMxrOxQxoh8ZX6ShNM&#10;jD66ajGf31QTkg6EysTIr3dHo1wV/K4zKn3pumiScK1kbqnsVPZN3qvVEpqeIAxWnWjAP7AYwXpO&#10;eoG6gwRiS/YvqNEqwohdmikcK+w6q0ypgaup539U8zRAMKUWFieGi0zx/8Gqz7tHEla38m0thYeR&#10;e7RG71k4syWhCW0SsDNKdO7Hd+6KqG+yaFOIDceu/SPlstXeP4UHVN+i8LgewPemkH8+BAasc0T1&#10;W0i+xMCpN9Mn1OwD24RFwX1HY4ZkbcS+NOpwaZTZJ6H4sb6qF4sr7qc62ypozoGBYvpocBT50MqY&#10;CGw/pFNVSHVJA7uHmDItaM4BOavHe+tcmQrnxdTK99eL6xIQ0VmdjdktUr9ZOxI7yHNVVqmRLS/d&#10;CLdeF7AE1n3wWqQiSCLLEjkjc4bRaCmc4e+TT0dKzp8Eyxod1d6gPjxSNmfteBwK99Po5nl7eS9e&#10;vz7Y6icAAAD//wMAUEsDBBQABgAIAAAAIQDGndKX4AAAAAkBAAAPAAAAZHJzL2Rvd25yZXYueG1s&#10;TI/NTsMwEITvSLyDtUjcqNOWRiXEqYAKkUuR+iPE0Y2XxCJeR7Hbpjw9izjAbXdnNPtNvhhcK47Y&#10;B+tJwXiUgECqvLFUK9htn2/mIELUZHTrCRWcMcCiuLzIdWb8idZ43MRacAiFTCtoYuwyKUPVoNNh&#10;5Dsk1j5873Tkta+l6fWJw10rJ0mSSqct8YdGd/jUYPW5OTgFcfl+btK36vHOvm5fVqn9KstyqdT1&#10;1fBwDyLiEP/M8IPP6FAw094fyATRKpiOZ4weWbidgGDDbDrnYf97kEUu/zcovgEAAP//AwBQSwEC&#10;LQAUAAYACAAAACEAtoM4kv4AAADhAQAAEwAAAAAAAAAAAAAAAAAAAAAAW0NvbnRlbnRfVHlwZXNd&#10;LnhtbFBLAQItABQABgAIAAAAIQA4/SH/1gAAAJQBAAALAAAAAAAAAAAAAAAAAC8BAABfcmVscy8u&#10;cmVsc1BLAQItABQABgAIAAAAIQBH9m5A7QEAAKgDAAAOAAAAAAAAAAAAAAAAAC4CAABkcnMvZTJv&#10;RG9jLnhtbFBLAQItABQABgAIAAAAIQDGndKX4AAAAAkBAAAPAAAAAAAAAAAAAAAAAEcEAABkcnMv&#10;ZG93bnJldi54bWxQSwUGAAAAAAQABADzAAAAVAUAAAAA&#10;">
                <v:stroke endarrow="block"/>
              </v:shape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4A4E75" wp14:editId="67B0B74B">
                <wp:simplePos x="0" y="0"/>
                <wp:positionH relativeFrom="column">
                  <wp:posOffset>681355</wp:posOffset>
                </wp:positionH>
                <wp:positionV relativeFrom="paragraph">
                  <wp:posOffset>95885</wp:posOffset>
                </wp:positionV>
                <wp:extent cx="2640330" cy="400050"/>
                <wp:effectExtent l="0" t="0" r="26670" b="19050"/>
                <wp:wrapNone/>
                <wp:docPr id="3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033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1 611 856 singleton pregnancies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i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4A4E75" id="Rectangle 15" o:spid="_x0000_s1030" style="position:absolute;left:0;text-align:left;margin-left:53.65pt;margin-top:7.55pt;width:207.9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JoQHwIAADgEAAAOAAAAZHJzL2Uyb0RvYy54bWysU9uO0zAQfUfiHyy/01yaLrtR09WqqyKk&#10;BVYsfIDrOImFY5ux22T5esZOW7LAEyIPliczPj5zznh9O/aKHAU4aXRFs0VKidDc1FK3Ff36Zffm&#10;mhLnma6ZMlpU9Fk4ert5/Wo92FLkpjOqFkAQRLtysBXtvLdlkjjeiZ65hbFCY7Ix0DOPIbRJDWxA&#10;9F4leZpeJYOB2oLhwjn8ez8l6SbiN43g/lPTOOGJqihy83GFuO7DmmzWrGyB2U7yEw32Dyx6JjVe&#10;eoG6Z56RA8g/oHrJwTjT+AU3fWKaRnIRe8BusvS3bp46ZkXsBcVx9iKT+3+w/OPxEYisK7rMKdGs&#10;R48+o2pMt0qQbBUEGqwrse7JPkJo0dkHw785os22wzJxB2CGTrAaaWWhPnlxIAQOj5L98MHUCM8O&#10;3kStxgb6AIgqkDFa8nyxRIyecPyZXxXpconOccwVaZquomcJK8+nLTj/TpiehE1FAclHdHZ8cD6w&#10;YeW5JLI3StY7qVQMoN1vFZAjw/HYxS82gE3Oy5QmQ0VvVvkqIr/IuTkE8sPvbxC99DjnSvYVvZ4X&#10;KX3SK0g0Se3H/RgdKc7i7039jAKCmcYXnxtuOgM/KBlwdCvqvh8YCErUe40m3GRFEWY9BsXqbY4B&#10;zDP7eYZpjlAV9ZRM262f3sfBgmw7vCmLXWtzh8Y1MmoaTJ1YnejjeEapT08pzP88jlW/HvzmJwAA&#10;AP//AwBQSwMEFAAGAAgAAAAhAKU5sG/eAAAACQEAAA8AAABkcnMvZG93bnJldi54bWxMj0FPg0AQ&#10;he8m/ofNmHizu0BqK2VpjKYmHlt68TbACFR2l7BLi/56x1O9vZf58ua9bDubXpxp9J2zGqKFAkG2&#10;cnVnGw3HYvewBuED2hp7Z0nDN3nY5rc3Gaa1u9g9nQ+hERxifYoa2hCGVEpftWTQL9xAlm+fbjQY&#10;2I6NrEe8cLjpZazUozTYWf7Q4kAvLVVfh8loKLv4iD/74k2Zp10S3ufiNH28an1/Nz9vQASawxWG&#10;v/pcHXLuVLrJ1l707NUqYZTFMgLBwDJOWJQaVusIZJ7J/wvyXwAAAP//AwBQSwECLQAUAAYACAAA&#10;ACEAtoM4kv4AAADhAQAAEwAAAAAAAAAAAAAAAAAAAAAAW0NvbnRlbnRfVHlwZXNdLnhtbFBLAQIt&#10;ABQABgAIAAAAIQA4/SH/1gAAAJQBAAALAAAAAAAAAAAAAAAAAC8BAABfcmVscy8ucmVsc1BLAQIt&#10;ABQABgAIAAAAIQBxDJoQHwIAADgEAAAOAAAAAAAAAAAAAAAAAC4CAABkcnMvZTJvRG9jLnhtbFBL&#10;AQItABQABgAIAAAAIQClObBv3gAAAAkBAAAPAAAAAAAAAAAAAAAAAHkEAABkcnMvZG93bnJldi54&#10;bWxQSwUGAAAAAAQABADzAAAAhAUAAAAA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1 611 856 singleton pregnancies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i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749B75" wp14:editId="717C777F">
                <wp:simplePos x="0" y="0"/>
                <wp:positionH relativeFrom="column">
                  <wp:posOffset>3537390</wp:posOffset>
                </wp:positionH>
                <wp:positionV relativeFrom="paragraph">
                  <wp:posOffset>59739</wp:posOffset>
                </wp:positionV>
                <wp:extent cx="2182495" cy="1166446"/>
                <wp:effectExtent l="0" t="0" r="8255" b="0"/>
                <wp:wrapNone/>
                <wp:docPr id="3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2495" cy="11664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13 238 pregnancies with NSAIDs/COX-2 inhibitors or 294 with biological agents late exposure excluded: overall, 13 526 (0.84%) pregnancies were excluded (among which110 pregnancies with COX-2 inhibitor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49B75" id="Rectangle 14" o:spid="_x0000_s1031" style="position:absolute;left:0;text-align:left;margin-left:278.55pt;margin-top:4.7pt;width:171.85pt;height:91.8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8Z/CAIAAPADAAAOAAAAZHJzL2Uyb0RvYy54bWysU9uO0zAQfUfiHyy/0zTdtOxGTVerroqQ&#10;Flix8AGO41yE4zFjt0n5esZOWwq8IfxgeTwzx2fOjNf3Y6/ZQaHrwBQ8nc05U0ZC1Zmm4F+/7N7c&#10;cua8MJXQYFTBj8rx+83rV+vB5moBLehKISMQ4/LBFrz13uZJ4mSreuFmYJUhZw3YC08mNkmFYiD0&#10;XieL+XyVDICVRZDKObp9nJx8E/HrWkn/qa6d8kwXnLj5uGPcy7Anm7XIGxS27eSJhvgHFr3oDD16&#10;gXoUXrA9dn9B9Z1EcFD7mYQ+gbrupIo1UDXp/I9qXlphVayFxHH2IpP7f7Dy4+EZWVcV/OaGMyN6&#10;6tFnUk2YRiuWZkGgwbqc4l7sM4YSnX0C+c0xA9uWwtQDIgytEhXRSkN88ltCMBylsnL4ABXBi72H&#10;qNVYYx8ASQU2xpYcLy1Ro2eSLhfp7SK7W3ImyZemq1WWreIbIj+nW3T+nYKehUPBkdhHeHF4cj7Q&#10;Efk5JNIH3VW7TutoYFNuNbKDoPnYxXVCd9dh2oRgAyFtQgw3sc5Q2iSRH8sxKrk8i1ZCdaTCEaax&#10;o29ChxbwB2cDjVzB3fe9QMWZfm9IvLs0y8KMRiNbvl2Qgdee8tojjCSognvOpuPWT3O9t9g1Lb2U&#10;RhkMPJDgdRelCM2YWJ3o01hFhU5fIMzttR2jfn3UzU8AAAD//wMAUEsDBBQABgAIAAAAIQDtpDyd&#10;3gAAAAkBAAAPAAAAZHJzL2Rvd25yZXYueG1sTI/BTsMwEETvSPyDtUjcqB3ahCbEqRBST8CBFqnX&#10;bbxNImI7xE4b/p7lBMfVPM2+KTez7cWZxtB5pyFZKBDkam8612j42G/v1iBCRGew9440fFOATXV9&#10;VWJh/MW903kXG8ElLhSooY1xKKQMdUsWw8IP5Dg7+dFi5HNspBnxwuW2l/dKZdJi5/hDiwM9t1R/&#10;7iarAbOV+Xo7LV/3L1OGeTOrbXpQWt/ezE+PICLN8Q+GX31Wh4qdjn5yJoheQ5o+JIxqyFcgOM+V&#10;4ilHBvNlArIq5f8F1Q8AAAD//wMAUEsBAi0AFAAGAAgAAAAhALaDOJL+AAAA4QEAABMAAAAAAAAA&#10;AAAAAAAAAAAAAFtDb250ZW50X1R5cGVzXS54bWxQSwECLQAUAAYACAAAACEAOP0h/9YAAACUAQAA&#10;CwAAAAAAAAAAAAAAAAAvAQAAX3JlbHMvLnJlbHNQSwECLQAUAAYACAAAACEAcrfGfwgCAADwAwAA&#10;DgAAAAAAAAAAAAAAAAAuAgAAZHJzL2Uyb0RvYy54bWxQSwECLQAUAAYACAAAACEA7aQ8nd4AAAAJ&#10;AQAADwAAAAAAAAAAAAAAAABiBAAAZHJzL2Rvd25yZXYueG1sUEsFBgAAAAAEAAQA8wAAAG0FAAAA&#10;AA==&#10;" stroked="f">
                <v:textbox>
                  <w:txbxContent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13 238 pregnancies with NSAIDs/COX-2 inhibitors or 294 with biological agents late exposure excluded: overall, 13 526 (0.84%) pregnancies were excluded (among which110 pregnancies with COX-2 inhibitors)</w:t>
                      </w: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01327B" wp14:editId="7BFA7AE9">
                <wp:simplePos x="0" y="0"/>
                <wp:positionH relativeFrom="column">
                  <wp:posOffset>2005965</wp:posOffset>
                </wp:positionH>
                <wp:positionV relativeFrom="paragraph">
                  <wp:posOffset>158750</wp:posOffset>
                </wp:positionV>
                <wp:extent cx="0" cy="390525"/>
                <wp:effectExtent l="0" t="0" r="19050" b="9525"/>
                <wp:wrapNone/>
                <wp:docPr id="34" name="Connecteur droit avec flèch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34155" id="Connecteur droit avec flèche 13" o:spid="_x0000_s1026" type="#_x0000_t32" style="position:absolute;margin-left:157.95pt;margin-top:12.5pt;width:0;height:30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CcjzgEAAHkDAAAOAAAAZHJzL2Uyb0RvYy54bWysU8GO0zAQvSPxD5bvNE3LIjZquoeulssC&#10;lXb5gKntJBaOxxq7SfpH/Ac/hu2mXRZuiBysjCfz5r03k83d1Bs2KPIabc3LxZIzZQVKbduaf3t+&#10;ePeRMx/ASjBoVc1PyvO77ds3m9FVaoUdGqmIRRDrq9HVvAvBVUXhRad68At0ysZkg9RDiCG1hSQY&#10;I3pvitVy+aEYkaQjFMr7eHt/TvJtxm8aJcLXpvEqMFPzyC3kk/J5SGex3UDVErhOi5kG/AOLHrSN&#10;Ta9Q9xCAHUn/BdVrQeixCQuBfYFNo4XKGqKacvmHmqcOnMpaojneXW3y/w9WfBn2xLSs+fo9Zxb6&#10;OKMdWhuNU0diklAHBoMSrDE/f8SpsHKdTBudr2Ltzu4pyRaTfXKPKL57ZnHXgW1VJv98chGwTBXF&#10;q5IUeBdbH8bPKOM3cAyYHZwa6hNk9IZNeVCn66DUFJg4X4p4u75d3qxuMjhUlzpHPnxS2LP0UnMf&#10;CHTbhVkUUpm7wPDoQ2IF1aUgNbX4oI3JS2EsG2t+mxqkjEejZUrmgNrDzhAbIK1VfmYWrz4jPFp5&#10;bmLs7EASfbbvgPK0p4szcb6ZzbyLaYF+j3P1yx+z/QUAAP//AwBQSwMEFAAGAAgAAAAhAPcjNVDd&#10;AAAACQEAAA8AAABkcnMvZG93bnJldi54bWxMj8FOg0AQhu8mvsNmTLwYu4ChaSlD05h48GjbxOsW&#10;RqCys4RdCvbpHeNBjzPz5Z/vz7ez7dSFBt86RogXESji0lUt1wjHw8vjCpQPhivTOSaEL/KwLW5v&#10;cpNVbuI3uuxDrSSEfWYQmhD6TGtfNmSNX7ieWG4fbrAmyDjUuhrMJOG200kULbU1LcuHxvT03FD5&#10;uR8tAvkxjaPd2tbH1+v08J5cz1N/QLy/m3cbUIHm8AfDj76oQyFOJzdy5VWH8BSna0ERklQ6CfC7&#10;OCGslinoItf/GxTfAAAA//8DAFBLAQItABQABgAIAAAAIQC2gziS/gAAAOEBAAATAAAAAAAAAAAA&#10;AAAAAAAAAABbQ29udGVudF9UeXBlc10ueG1sUEsBAi0AFAAGAAgAAAAhADj9If/WAAAAlAEAAAsA&#10;AAAAAAAAAAAAAAAALwEAAF9yZWxzLy5yZWxzUEsBAi0AFAAGAAgAAAAhANjgJyPOAQAAeQMAAA4A&#10;AAAAAAAAAAAAAAAALgIAAGRycy9lMm9Eb2MueG1sUEsBAi0AFAAGAAgAAAAhAPcjNVDdAAAACQEA&#10;AA8AAAAAAAAAAAAAAAAAKAQAAGRycy9kb3ducmV2LnhtbFBLBQYAAAAABAAEAPMAAAAyBQAAAAA=&#10;"/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4A41DE" wp14:editId="62CDB9FD">
                <wp:simplePos x="0" y="0"/>
                <wp:positionH relativeFrom="column">
                  <wp:posOffset>2005965</wp:posOffset>
                </wp:positionH>
                <wp:positionV relativeFrom="paragraph">
                  <wp:posOffset>141605</wp:posOffset>
                </wp:positionV>
                <wp:extent cx="1414145" cy="0"/>
                <wp:effectExtent l="0" t="76200" r="14605" b="95250"/>
                <wp:wrapNone/>
                <wp:docPr id="35" name="Connecteur droit avec flèch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14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FCD098" id="Connecteur droit avec flèche 12" o:spid="_x0000_s1026" type="#_x0000_t32" style="position:absolute;margin-left:157.95pt;margin-top:11.15pt;width:111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5tm6gEAAKgDAAAOAAAAZHJzL2Uyb0RvYy54bWysU82O0zAQviPxDpbvNE2hCKKme+iyXBZY&#10;aZcHmNpOYuF4rLHbtG/Ee/BijN0fFrghEsmyPTPffPPNeHVzGJ3YG4oWfSvr2VwK4xVq6/tWfn26&#10;e/VOipjAa3DoTSuPJsqb9csXqyk0ZoEDOm1IMIiPzRRaOaQUmqqKajAjxBkG49nYIY2Q+Eh9pQkm&#10;Rh9dtZjP31YTkg6EysTIt7cno1wX/K4zKn3pumiScK1kbqmsVNZtXqv1CpqeIAxWnWnAP7AYwXpO&#10;eoW6hQRiR/YvqNEqwohdmikcK+w6q0ypgaup539U8zhAMKUWFieGq0zx/8Gqz/sHEla38vVSCg8j&#10;92iD3rNwZkdCE9okYG+U6NyP79wVUS+yaFOIDcdu/APlstXBP4Z7VN+i8LgZwPemkH86Bgasc0T1&#10;W0g+xMCpt9Mn1OwDu4RFwUNHY4ZkbcShNOp4bZQ5JKH4sn6TfyasLrYKmktgoJg+GhxF3rQyJgLb&#10;D+lcFVJd0sD+PqZMC5pLQM7q8c46V6bCeTG18v1ysSwBEZ3V2ZjdIvXbjSOxhzxX5Ss1suW5G+HO&#10;6wKWwLoPXotUBElkWSJnZM4wGi2FM/x88u5EyfmzYFmjk9pb1McHyuasHY9D4X4e3Txvz8/F69cD&#10;W/8EAAD//wMAUEsDBBQABgAIAAAAIQC9+z6Y4AAAAAkBAAAPAAAAZHJzL2Rvd25yZXYueG1sTI/B&#10;TsMwDIbvSLxDZCRuLF2rVVtpOgETohcmsaFpx6wxTUTjVE22dTw9QRzgaPvT7+8vl6Pt2AkHbxwJ&#10;mE4SYEiNU4ZaAe/b57s5MB8kKdk5QgEX9LCsrq9KWSh3pjc8bULLYgj5QgrQIfQF577RaKWfuB4p&#10;3j7cYGWI49ByNchzDLcdT5Mk51Yaih+07PFJY/O5OVoBYbW/6HzXPC7Mevvympuvuq5XQtzejA/3&#10;wAKO4Q+GH/2oDlV0OrgjKc86Adl0toiogDTNgEVgls1zYIffBa9K/r9B9Q0AAP//AwBQSwECLQAU&#10;AAYACAAAACEAtoM4kv4AAADhAQAAEwAAAAAAAAAAAAAAAAAAAAAAW0NvbnRlbnRfVHlwZXNdLnht&#10;bFBLAQItABQABgAIAAAAIQA4/SH/1gAAAJQBAAALAAAAAAAAAAAAAAAAAC8BAABfcmVscy8ucmVs&#10;c1BLAQItABQABgAIAAAAIQCUY5tm6gEAAKgDAAAOAAAAAAAAAAAAAAAAAC4CAABkcnMvZTJvRG9j&#10;LnhtbFBLAQItABQABgAIAAAAIQC9+z6Y4AAAAAkBAAAPAAAAAAAAAAAAAAAAAEQEAABkcnMvZG93&#10;bnJldi54bWxQSwUGAAAAAAQABADzAAAAUQUAAAAA&#10;">
                <v:stroke endarrow="block"/>
              </v:shape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64FEAC" wp14:editId="028AC536">
                <wp:simplePos x="0" y="0"/>
                <wp:positionH relativeFrom="column">
                  <wp:posOffset>681355</wp:posOffset>
                </wp:positionH>
                <wp:positionV relativeFrom="paragraph">
                  <wp:posOffset>43180</wp:posOffset>
                </wp:positionV>
                <wp:extent cx="2640330" cy="443230"/>
                <wp:effectExtent l="0" t="0" r="26670" b="13970"/>
                <wp:wrapNone/>
                <wp:docPr id="3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033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1 598 330 singleton pregnancies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included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in the study cohor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4FEAC" id="Rectangle 11" o:spid="_x0000_s1032" style="position:absolute;left:0;text-align:left;margin-left:53.65pt;margin-top:3.4pt;width:207.9pt;height:34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09JGgIAADgEAAAOAAAAZHJzL2Uyb0RvYy54bWysU9uO0zAQfUfiHyy/01yalt2o6WrVVRHS&#10;AisWPsBxnMTCsc3YbVK+nonTlizwhPCD5fGMj8+cmdncDZ0iRwFOGl3QZBFTIjQ3ldRNQb9+2b+5&#10;ocR5piumjBYFPQlH77avX216m4vUtEZVAgiCaJf3tqCt9zaPIsdb0TG3MFZodNYGOubRhCaqgPWI&#10;3qkojeN11BuoLBgunMPbh8lJtwG/rgX3n+raCU9UQZGbDzuEvRz3aLtheQPMtpKfabB/YNExqfHT&#10;K9QD84wcQP4B1UkOxpnaL7jpIlPXkouQA2aTxL9l89wyK0IuKI6zV5nc/4PlH49PQGRV0OWaEs06&#10;rNFnVI3pRgmSJKNAvXU5xj3bJxhTdPbR8G+OaLNrMUzcA5i+FaxCWiE+evFgNBw+JWX/wVQIzw7e&#10;BK2GGroREFUgQyjJ6VoSMXjC8TJdZ/FyiZXj6MuyZYpnpBSx/PLagvPvhOnIeCgoIPmAzo6Pzk+h&#10;l5DA3ihZ7aVSwYCm3CkgR4btsQ/rjO7mYUqTvqC3q3QVkF/43BwiDutvEJ302OdKdgW9mQcpjclc&#10;JJqk9kM5hIqsL+KXpjqhgGCm9sVxw0Nr4AclPbZuQd33AwNBiXqvsQi3SZaNvR6MbPU2RQPmnnLu&#10;YZojVEE9JdNx56f5OFiQTYs/JSFrbe6xcLUMmo6MJ1Zn+tieoSrnURr7f26HqF8Dv/0JAAD//wMA&#10;UEsDBBQABgAIAAAAIQBqOE113QAAAAgBAAAPAAAAZHJzL2Rvd25yZXYueG1sTI/BTsMwEETvSPyD&#10;tUjcqN1EpBDiVAhUJI5teuG2iZckENtR7LSBr2c5wXE0o5k3xXaxgzjRFHrvNKxXCgS5xpvetRqO&#10;1e7mDkSI6AwO3pGGLwqwLS8vCsyNP7s9nQ6xFVziQo4auhjHXMrQdGQxrPxIjr13P1mMLKdWmgnP&#10;XG4HmSiVSYu944UOR3rqqPk8zFZD3SdH/N5XL8re79L4ulQf89uz1tdXy+MDiEhL/AvDLz6jQ8lM&#10;tZ+dCWJgrTYpRzVk/ID92yRdg6g1bLIMZFnI/wfKHwAAAP//AwBQSwECLQAUAAYACAAAACEAtoM4&#10;kv4AAADhAQAAEwAAAAAAAAAAAAAAAAAAAAAAW0NvbnRlbnRfVHlwZXNdLnhtbFBLAQItABQABgAI&#10;AAAAIQA4/SH/1gAAAJQBAAALAAAAAAAAAAAAAAAAAC8BAABfcmVscy8ucmVsc1BLAQItABQABgAI&#10;AAAAIQDpp09JGgIAADgEAAAOAAAAAAAAAAAAAAAAAC4CAABkcnMvZTJvRG9jLnhtbFBLAQItABQA&#10;BgAIAAAAIQBqOE113QAAAAgBAAAPAAAAAAAAAAAAAAAAAHQEAABkcnMvZG93bnJldi54bWxQSwUG&#10;AAAAAAQABADzAAAAfgUAAAAA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1 598 330 singleton pregnancies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included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in the study cohort </w:t>
                      </w: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BC48FD" wp14:editId="7248D75E">
                <wp:simplePos x="0" y="0"/>
                <wp:positionH relativeFrom="column">
                  <wp:posOffset>2005330</wp:posOffset>
                </wp:positionH>
                <wp:positionV relativeFrom="paragraph">
                  <wp:posOffset>144145</wp:posOffset>
                </wp:positionV>
                <wp:extent cx="635" cy="247650"/>
                <wp:effectExtent l="0" t="0" r="37465" b="19050"/>
                <wp:wrapNone/>
                <wp:docPr id="37" name="Connecteur droit avec flèch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8EDD71" id="Connecteur droit avec flèche 10" o:spid="_x0000_s1026" type="#_x0000_t32" style="position:absolute;margin-left:157.9pt;margin-top:11.35pt;width:.05pt;height:19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nZK1gEAAHsDAAAOAAAAZHJzL2Uyb0RvYy54bWysU8FuEzEQvSPxD5bvZJOUpGWVTQ+pyqVA&#10;pZYPcGzvroXXY8042eSP+A9+jLGbhAI3xB6stcfz5r0349XtYfBib5EchEbOJlMpbNBgXOga+fX5&#10;/t2NFJRUMMpDsI08WpK367dvVmOs7Rx68MaiYJBA9Rgb2acU66oi3dtB0QSiDRxsAQeVeItdZVCN&#10;jD74aj6dLqsR0EQEbYn49O4lKNcFv22tTl/almwSvpHMLZUVy7rNa7VeqbpDFXunTzTUP7AYlAtc&#10;9AJ1p5ISO3R/QQ1OIxC0aaJhqKBtnbZFA6uZTf9Q89SraIsWNofixSb6f7D68/4RhTONvLqWIqiB&#10;e7SBENg4u0NhEFwSam+1aP2P79wVMSumjZFqzt2ER8yy9SE8xQfQ30gE2PQqdLaQfz5GBpxlm6vf&#10;UvKGIpfejp/A8B21S1AcPLQ4ZEj2RhxKo46XRtlDEpoPl1cLKTSfz99fLxeFUKXqc2ZESh8tDCL/&#10;NJISKtf16SQLcFbqqP0DpcxL1eeEXDbAvfO+jIUPYmzkh8V8URIIvDM5mK8RdtuNR7FXebDKV0Ry&#10;5PU1hF0wL0V8OHmQZef5pHoL5viIZ2+4w4XNaRrzCL3el+xfb2b9EwAA//8DAFBLAwQUAAYACAAA&#10;ACEA8f2gVN4AAAAJAQAADwAAAGRycy9kb3ducmV2LnhtbEyPwU7DMBBE70j8g7VIXBB1EtSWhmyq&#10;CokDR9pKXN14SQLxOoqdJvTrWU5w3NnRzJtiO7tOnWkIrWeEdJGAIq68bblGOB5e7h9BhWjYms4z&#10;IXxTgG15fVWY3PqJ3+i8j7WSEA65QWhi7HOtQ9WQM2Hhe2L5ffjBmSjnUGs7mEnCXaezJFlpZ1qW&#10;hsb09NxQ9bUfHQKFcZkmu42rj6+X6e49u3xO/QHx9mbePYGKNMc/M/ziCzqUwnTyI9ugOoSHdCno&#10;ESHL1qDEIMIG1Alhla5Bl4X+v6D8AQAA//8DAFBLAQItABQABgAIAAAAIQC2gziS/gAAAOEBAAAT&#10;AAAAAAAAAAAAAAAAAAAAAABbQ29udGVudF9UeXBlc10ueG1sUEsBAi0AFAAGAAgAAAAhADj9If/W&#10;AAAAlAEAAAsAAAAAAAAAAAAAAAAALwEAAF9yZWxzLy5yZWxzUEsBAi0AFAAGAAgAAAAhAJZedkrW&#10;AQAAewMAAA4AAAAAAAAAAAAAAAAALgIAAGRycy9lMm9Eb2MueG1sUEsBAi0AFAAGAAgAAAAhAPH9&#10;oFTeAAAACQEAAA8AAAAAAAAAAAAAAAAAMAQAAGRycy9kb3ducmV2LnhtbFBLBQYAAAAABAAEAPMA&#10;AAA7BQAAAAA=&#10;"/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</w:p>
    <w:p w:rsidR="00E707A7" w:rsidRPr="003A71AE" w:rsidRDefault="00E707A7" w:rsidP="00E707A7">
      <w:pPr>
        <w:spacing w:line="360" w:lineRule="auto"/>
        <w:jc w:val="both"/>
        <w:rPr>
          <w:b/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7B3099" wp14:editId="64045CBC">
                <wp:simplePos x="0" y="0"/>
                <wp:positionH relativeFrom="column">
                  <wp:posOffset>3408045</wp:posOffset>
                </wp:positionH>
                <wp:positionV relativeFrom="paragraph">
                  <wp:posOffset>64135</wp:posOffset>
                </wp:positionV>
                <wp:extent cx="0" cy="314325"/>
                <wp:effectExtent l="0" t="0" r="19050" b="9525"/>
                <wp:wrapNone/>
                <wp:docPr id="40" name="Connecteur droit avec flèch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ED4C9" id="Connecteur droit avec flèche 40" o:spid="_x0000_s1026" type="#_x0000_t32" style="position:absolute;margin-left:268.35pt;margin-top:5.05pt;width:0;height:24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P+GzwEAAHkDAAAOAAAAZHJzL2Uyb0RvYy54bWysU0tuGzEM3RfoHQTt67GdpGgHHmfhIN2k&#10;rYEkB6AlzYxQjShQsse+Ue/Ri5WSP23aXRAvBFMUH9975Cxu94MTO0PRom/kbDKVwniF2vqukc9P&#10;9x8+SRETeA0OvWnkwUR5u3z/bjGG2syxR6cNCQbxsR5DI/uUQl1VUfVmgDjBYDwnW6QBEofUVZpg&#10;ZPTBVfPp9GM1IulAqEyMfHt3TMplwW9bo9L3to0mCddI5pbKSeXc5LNaLqDuCEJv1YkGvILFANZz&#10;0wvUHSQQW7L/QQ1WEUZs00ThUGHbWmWKBlYzm/6j5rGHYIoWNieGi03x7WDVt92ahNWNvGZ7PAw8&#10;oxV6z8aZLQlNaJOAnVGidb9+8lQEv2PTxhBrrl35NWXZau8fwwOqH1F4XPXgO1PIPx0CA85yRfWi&#10;JAcxcOvN+BU1v4FtwuLgvqUhQ7I3Yl8GdbgMyuyTUMdLxbdXs+ur+U0Bh/pcFyimLwYHkf80MiYC&#10;2/XpJAppVrrA7iGmzArqc0Fu6vHeOleWwnkxNvLzDTfImYjO6pwsAXWblSOxg7xW5Xdi8eIZ4dbr&#10;YxPnTw5k0Uf7NqgPazo7w/MtbE67mBfo77hU//lilr8BAAD//wMAUEsDBBQABgAIAAAAIQDdmqE4&#10;3QAAAAkBAAAPAAAAZHJzL2Rvd25yZXYueG1sTI9BT8MwDIXvSPyHyEi7IJZ0aIWVptM0iQNHtklc&#10;s8a03RqnatK17NdjxAFutt/T8/fy9eRaccE+NJ40JHMFAqn0tqFKw2H/+vAMIkRD1rSeUMMXBlgX&#10;tze5yawf6R0vu1gJDqGQGQ11jF0mZShrdCbMfYfE2qfvnYm89pW0vRk53LVyoVQqnWmIP9Smw22N&#10;5Xk3OA0YhmWiNitXHd6u4/3H4noau73Ws7tp8wIi4hT/zPCDz+hQMNPRD2SDaDUsH9MntrKgEhBs&#10;+D0ceVilIItc/m9QfAMAAP//AwBQSwECLQAUAAYACAAAACEAtoM4kv4AAADhAQAAEwAAAAAAAAAA&#10;AAAAAAAAAAAAW0NvbnRlbnRfVHlwZXNdLnhtbFBLAQItABQABgAIAAAAIQA4/SH/1gAAAJQBAAAL&#10;AAAAAAAAAAAAAAAAAC8BAABfcmVscy8ucmVsc1BLAQItABQABgAIAAAAIQDfyP+GzwEAAHkDAAAO&#10;AAAAAAAAAAAAAAAAAC4CAABkcnMvZTJvRG9jLnhtbFBLAQItABQABgAIAAAAIQDdmqE43QAAAAkB&#10;AAAPAAAAAAAAAAAAAAAAACkEAABkcnMvZG93bnJldi54bWxQSwUGAAAAAAQABADzAAAAMwUAAAAA&#10;"/>
            </w:pict>
          </mc:Fallback>
        </mc:AlternateContent>
      </w: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667B94" wp14:editId="749FAA17">
                <wp:simplePos x="0" y="0"/>
                <wp:positionH relativeFrom="column">
                  <wp:posOffset>700405</wp:posOffset>
                </wp:positionH>
                <wp:positionV relativeFrom="paragraph">
                  <wp:posOffset>35560</wp:posOffset>
                </wp:positionV>
                <wp:extent cx="2717165" cy="12700"/>
                <wp:effectExtent l="0" t="0" r="26035" b="25400"/>
                <wp:wrapNone/>
                <wp:docPr id="38" name="Connecteur droit avec flèch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17165" cy="12700"/>
                        </a:xfrm>
                        <a:prstGeom prst="bentConnector3">
                          <a:avLst>
                            <a:gd name="adj1" fmla="val 9907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F3F92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 droit avec flèche 7" o:spid="_x0000_s1026" type="#_x0000_t34" style="position:absolute;margin-left:55.15pt;margin-top:2.8pt;width:213.95pt;height: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LXY7QEAALMDAAAOAAAAZHJzL2Uyb0RvYy54bWysU81uGyEQvlfqOyDu9e46chyvvM7BUXpJ&#10;W0tJHwDz46UFBgH22m/U9+iLdSBr12lvVTkgYGY+5vs+WN4frSEHGaIG19FmUlMiHQeh3a6jX18e&#10;P9xREhNzghlwsqMnGen96v275eBbOYUejJCBIIiL7eA72qfk26qKvJeWxQl46TCoIFiWcBt2lQhs&#10;QHRrqmld31YDBOEDcBkjnj68Bumq4CslefqiVJSJmI5ib6nMoczbPFerJWt3gfle87EN9g9dWKYd&#10;XnqBemCJkX3Qf0FZzQNEUGnCwVaglOaycEA2Tf0Hm+eeeVm4oDjRX2SK/w+Wfz5sAtGiozfolGMW&#10;PVqDcyic3AciAuhE2EFyoszPH+gKmWfNBh9bLF27Tcis+dE9+yfg3yNxsO6Z28nS+8vJI16TK6o3&#10;JXkTPd68HT6BwBy2T1AEPKpgMyRKQ47Fp9PFJ3lMhOPhdN7Mm9sZJRxjzXReFx8r1p6LfYjpowRL&#10;8qKjW+nSSArCTbmGHZ5iKoaJkTUT3xpKlDXo/4EZsljU88IVccdsXJ2Rc6mDR21MeUHGkaGji9l0&#10;VtAjGC1yMKfFsNuuTSAIikzKKIJg5DrN6oQ/wWjb0bvrJONG8bJer8pvQZw24SwqvgzMePP0rvel&#10;+vdfW/0CAAD//wMAUEsDBBQABgAIAAAAIQBInB8g2QAAAAcBAAAPAAAAZHJzL2Rvd25yZXYueG1s&#10;TI7BToQwFEX3Jv5D80zcOWVKQIKUycTEuNPI6L5Dn4VIX0lbBvx760qXN/fm3NMcNjuxC/owOpKw&#10;32XAkHqnRzIS3k9PdxWwEBVpNTlCCd8Y4NBeXzWq1m6lN7x00bAEoVArCUOMc8156Ae0KuzcjJS6&#10;T+etiil6w7VXa4LbiYssK7lVI6WHQc34OGD/1S1WQm4K/fwihOkWCh/W+2MlXlcpb2+24wOwiFv8&#10;G8OvflKHNjmd3UI6sCnlfZanqYSiBJb6Iq8EsLOE+xJ42/D//u0PAAAA//8DAFBLAQItABQABgAI&#10;AAAAIQC2gziS/gAAAOEBAAATAAAAAAAAAAAAAAAAAAAAAABbQ29udGVudF9UeXBlc10ueG1sUEsB&#10;Ai0AFAAGAAgAAAAhADj9If/WAAAAlAEAAAsAAAAAAAAAAAAAAAAALwEAAF9yZWxzLy5yZWxzUEsB&#10;Ai0AFAAGAAgAAAAhAGsQtdjtAQAAswMAAA4AAAAAAAAAAAAAAAAALgIAAGRycy9lMm9Eb2MueG1s&#10;UEsBAi0AFAAGAAgAAAAhAEicHyDZAAAABwEAAA8AAAAAAAAAAAAAAAAARwQAAGRycy9kb3ducmV2&#10;LnhtbFBLBQYAAAAABAAEAPMAAABNBQAAAAA=&#10;" adj="21401"/>
            </w:pict>
          </mc:Fallback>
        </mc:AlternateContent>
      </w: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4D1F94" wp14:editId="25C147E9">
                <wp:simplePos x="0" y="0"/>
                <wp:positionH relativeFrom="column">
                  <wp:posOffset>681355</wp:posOffset>
                </wp:positionH>
                <wp:positionV relativeFrom="paragraph">
                  <wp:posOffset>64135</wp:posOffset>
                </wp:positionV>
                <wp:extent cx="0" cy="314325"/>
                <wp:effectExtent l="0" t="0" r="19050" b="9525"/>
                <wp:wrapNone/>
                <wp:docPr id="39" name="Connecteur droit avec flèch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1795DC" id="Connecteur droit avec flèche 39" o:spid="_x0000_s1026" type="#_x0000_t32" style="position:absolute;margin-left:53.65pt;margin-top:5.05pt;width:0;height:24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AfHzwEAAHkDAAAOAAAAZHJzL2Uyb0RvYy54bWysU0tuGzEM3RfoHQTt6/GnKZqBx1k4SDdp&#10;ayDpAWhJMyNUIwqU7LFv1Hv0YqXkT5p2V9QLwRTFx/ceOcu7w+DE3lC06Bs5m0ylMF6htr5r5Lfn&#10;h3cfpYgJvAaH3jTyaKK8W719sxxDbebYo9OGBIP4WI+hkX1Koa6qqHozQJxgMJ6TLdIAiUPqKk0w&#10;Mvrgqvl0+qEakXQgVCZGvr0/JeWq4LetUelr20aThGskc0vlpHJu81mtllB3BKG36kwD/oHFANZz&#10;0yvUPSQQO7J/QQ1WEUZs00ThUGHbWmWKBlYzm/6h5qmHYIoWNieGq03x/8GqL/sNCasbubiVwsPA&#10;M1qj92yc2ZHQhDYJ2BslWvfzB09F8Ds2bQyx5tq131CWrQ7+KTyi+h6Fx3UPvjOF/PMxMOAsV1Sv&#10;SnIQA7fejp9R8xvYJSwOHloaMiR7Iw5lUMfroMwhCXW6VHy7mL1fzG8KONSXukAxfTI4iPynkTER&#10;2K5PZ1FIs9IF9o8xZVZQXwpyU48P1rmyFM6LsZG3N9wgZyI6q3OyBNRt147EHvJald+ZxatnhDuv&#10;T02cPzuQRZ/s26I+bujiDM+3sDnvYl6g3+NS/fLFrH4BAAD//wMAUEsDBBQABgAIAAAAIQBtpSf5&#10;3AAAAAkBAAAPAAAAZHJzL2Rvd25yZXYueG1sTI9BT8MwDIXvSPyHyEhcEEs6tLGVptOExIEj2ySu&#10;WeO1hcapmnQt+/W4XMbNz356/l62GV0jztiF2pOGZKZAIBXe1lRqOOzfHlcgQjRkTeMJNfxggE1+&#10;e5OZ1PqBPvC8i6XgEAqp0VDF2KZShqJCZ8LMt0h8O/nOmciyK6XtzMDhrpFzpZbSmZr4Q2VafK2w&#10;+N71TgOGfpGo7dqVh/fL8PA5v3wN7V7r+7tx+wIi4hivZpjwGR1yZjr6nmwQDWv1/MTWaUhATIa/&#10;xVHDYr0EmWfyf4P8FwAA//8DAFBLAQItABQABgAIAAAAIQC2gziS/gAAAOEBAAATAAAAAAAAAAAA&#10;AAAAAAAAAABbQ29udGVudF9UeXBlc10ueG1sUEsBAi0AFAAGAAgAAAAhADj9If/WAAAAlAEAAAsA&#10;AAAAAAAAAAAAAAAALwEAAF9yZWxzLy5yZWxzUEsBAi0AFAAGAAgAAAAhAJDEB8fPAQAAeQMAAA4A&#10;AAAAAAAAAAAAAAAALgIAAGRycy9lMm9Eb2MueG1sUEsBAi0AFAAGAAgAAAAhAG2lJ/ncAAAACQEA&#10;AA8AAAAAAAAAAAAAAAAAKQQAAGRycy9kb3ducmV2LnhtbFBLBQYAAAAABAAEAPMAAAAyBQAAAAA=&#10;"/>
            </w:pict>
          </mc:Fallback>
        </mc:AlternateContent>
      </w: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F072A4" wp14:editId="5D6AAB82">
                <wp:simplePos x="0" y="0"/>
                <wp:positionH relativeFrom="column">
                  <wp:posOffset>2091055</wp:posOffset>
                </wp:positionH>
                <wp:positionV relativeFrom="paragraph">
                  <wp:posOffset>36195</wp:posOffset>
                </wp:positionV>
                <wp:extent cx="2640330" cy="1629410"/>
                <wp:effectExtent l="0" t="0" r="26670" b="2794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40330" cy="162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1 467 515 (91.82%) pregnancies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Non-exposed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non-selective NSAIDs/COX-2 inhibitors between 1-22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F072A4" id="Rectangle 41" o:spid="_x0000_s1033" style="position:absolute;left:0;text-align:left;margin-left:164.65pt;margin-top:2.85pt;width:207.9pt;height:128.3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gF8HgIAADkEAAAOAAAAZHJzL2Uyb0RvYy54bWysU9tu2zAMfR+wfxD0vvhSJ22MOEWRIsOA&#10;bi3W7QNkWbaFyZJGKbG7rx8tJ5m77WmYHgRRpI4OD8nN7dApchTgpNEFTRYxJUJzU0ndFPTrl/27&#10;G0qcZ7piymhR0Bfh6O327ZtNb3ORmtaoSgBBEO3y3ha09d7mUeR4KzrmFsYKjc7aQMc8mtBEFbAe&#10;0TsVpXG8inoDlQXDhXN4ez856Tbg17Xg/rGunfBEFRS5+bBD2Mtxj7YbljfAbCv5iQb7BxYdkxo/&#10;vUDdM8/IAeQfUJ3kYJyp/YKbLjJ1LbkIOWA2SfxbNs8tsyLkguI4e5HJ/T9Y/un4BERWBc0SSjTr&#10;sEafUTWmGyUI3qFAvXU5xj3bJxhTdPbB8G+OaLNrMUzcAZi+FaxCWiE+evVgNBw+JWX/0VQIzw7e&#10;BK2GGroREFUgQyjJy6UkYvCE42W6yuKrK6wcR1+yStdZEooWsfz83ILz74XpyHgoKCD7AM+OD84j&#10;fQw9hwT6RslqL5UKBjTlTgE5MuyPfVhjxvjEzcOUJn1B18t0GZBf+dwcIg7rbxCd9NjoSnYFvZkH&#10;KY3fnTWatPZDOYSSXJ/VL031ggqCmfoX5w0PrYEflPTYuwV13w8MBCXqg8YqrJMsG5s9GNnyOkUD&#10;5p5y7mGaI1RBPSXTceenATlYkE2LPyUha23usHK1DJqOjCdWJ/rYn0G30yyNAzC3Q9Svid/+BAAA&#10;//8DAFBLAwQUAAYACAAAACEAYK/+/d8AAAAJAQAADwAAAGRycy9kb3ducmV2LnhtbEyPQU+DQBSE&#10;7yb+h80z8WaXgm0tZWmMpiYeW3rx9mBfAWXfEnZp0V/v9qTHyUxmvsm2k+nEmQbXWlYwn0UgiCur&#10;W64VHIvdwxMI55E1dpZJwTc52Oa3Nxmm2l54T+eDr0UoYZeigsb7PpXSVQ0ZdDPbEwfvZAeDPsih&#10;lnrASyg3nYyjaCkNthwWGuzppaHq6zAaBWUbH/FnX7xFZr1L/PtUfI4fr0rd303PGxCeJv8Xhit+&#10;QIc8MJV2ZO1EpyCJ10mIKlisQAR/9biYgygVxMs4AZln8v+D/BcAAP//AwBQSwECLQAUAAYACAAA&#10;ACEAtoM4kv4AAADhAQAAEwAAAAAAAAAAAAAAAAAAAAAAW0NvbnRlbnRfVHlwZXNdLnhtbFBLAQIt&#10;ABQABgAIAAAAIQA4/SH/1gAAAJQBAAALAAAAAAAAAAAAAAAAAC8BAABfcmVscy8ucmVsc1BLAQIt&#10;ABQABgAIAAAAIQCG5gF8HgIAADkEAAAOAAAAAAAAAAAAAAAAAC4CAABkcnMvZTJvRG9jLnhtbFBL&#10;AQItABQABgAIAAAAIQBgr/793wAAAAkBAAAPAAAAAAAAAAAAAAAAAHgEAABkcnMvZG93bnJldi54&#10;bWxQSwUGAAAAAAQABADzAAAAhAUAAAAA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1 467 515 (91.82%) pregnancies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Non-exposed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non-selective NSAIDs/COX-2 inhibitors between 1-22 weeks</w:t>
                      </w:r>
                    </w:p>
                  </w:txbxContent>
                </v:textbox>
              </v:rect>
            </w:pict>
          </mc:Fallback>
        </mc:AlternateContent>
      </w:r>
      <w:r w:rsidRPr="003A71AE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428154" wp14:editId="726861F5">
                <wp:simplePos x="0" y="0"/>
                <wp:positionH relativeFrom="column">
                  <wp:posOffset>-566420</wp:posOffset>
                </wp:positionH>
                <wp:positionV relativeFrom="paragraph">
                  <wp:posOffset>36194</wp:posOffset>
                </wp:positionV>
                <wp:extent cx="2505075" cy="1629727"/>
                <wp:effectExtent l="0" t="0" r="28575" b="27940"/>
                <wp:wrapNone/>
                <wp:docPr id="4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5075" cy="16297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130 815 (8.18%) pregnancies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xposed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non-selective NSAIDs/COX-2 inhibitors between 1-22 weeks: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29,609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non-selective NSAIDs only 861 to COX-2 inhibitors only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2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3A71AE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ombined non-selective NSAIDs and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etanercep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or infliximab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03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3A71AE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ombined COX-2 inhibitors and non-selective NSAIDs/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etanercept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/infliximab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28154" id="Rectangle 6" o:spid="_x0000_s1034" style="position:absolute;left:0;text-align:left;margin-left:-44.6pt;margin-top:2.85pt;width:197.25pt;height:128.3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xLeHQIAADgEAAAOAAAAZHJzL2Uyb0RvYy54bWysU9uO2yAQfa/Uf0C8N74oTjZWnNUqq1SV&#10;tu2q234AxthGxUAHEif9+g4km/W2farKA2KY4XDmzMz69jgochDgpNEVzWYpJUJz00jdVfTb1927&#10;G0qcZ7phymhR0ZNw9Hbz9s16tKXITW9UI4AgiHblaCvae2/LJHG8FwNzM2OFRmdrYGAeTeiSBtiI&#10;6INK8jRdJKOBxoLhwjm8vT876Sbit63g/nPbOuGJqihy83GHuNdhTzZrVnbAbC/5hQb7BxYDkxo/&#10;vULdM8/IHuQfUIPkYJxp/YybITFtK7mIOWA2WfpbNk89syLmguI4e5XJ/T9Y/unwCEQ2FZ3nlGg2&#10;YI2+oGpMd0qQRdBntK7EsCf7CCFDZx8M/+6INtseo8QdgBl7wRpklYX45NWDYDh8Surxo2kQne29&#10;iVIdWxgCIIpAjrEip2tFxNETjpd5kRbpsqCEoy9b5Ktlvox/sPL5uQXn3wszkHCoKCD5CM8OD84H&#10;Oqx8Don0jZLNTioVDejqrQJyYNgeu7gu6G4apjQZK7oq8iIiv/K5KUQa198gBumxz5UcKnozDVL6&#10;IljQ6Ky1P9bHWJGbABT0q01zQgXBnNsXxw0PvYGflIzYuhV1P/YMBCXqg8YqrLL5PPR6NObFMkcD&#10;pp566mGaI1RFPSXn49af52NvQXY9/pTFrLW5w8q1Mmr6wupCH9szSn0ZpdD/UztGvQz85hcAAAD/&#10;/wMAUEsDBBQABgAIAAAAIQDAZvTZ3wAAAAkBAAAPAAAAZHJzL2Rvd25yZXYueG1sTI/BTsMwEETv&#10;SPyDtUjcWhtHLW3IpkKgInFs0ws3J1mSQLyOYqcNfD3mBMfRjGbeZLvZ9uJMo+8cI9wtFQjiytUd&#10;NwinYr/YgPDBcG16x4TwRR52+fVVZtLaXfhA52NoRCxhnxqENoQhldJXLVnjl24gjt67G60JUY6N&#10;rEdzieW2l1qptbSm47jQmoGeWqo+j5NFKDt9Mt+H4kXZ7T4Jr3PxMb09I97ezI8PIALN4S8Mv/gR&#10;HfLIVLqJay96hMVmq2MUYXUPIvqJWiUgSgS91gnIPJP/H+Q/AAAA//8DAFBLAQItABQABgAIAAAA&#10;IQC2gziS/gAAAOEBAAATAAAAAAAAAAAAAAAAAAAAAABbQ29udGVudF9UeXBlc10ueG1sUEsBAi0A&#10;FAAGAAgAAAAhADj9If/WAAAAlAEAAAsAAAAAAAAAAAAAAAAALwEAAF9yZWxzLy5yZWxzUEsBAi0A&#10;FAAGAAgAAAAhAIhXEt4dAgAAOAQAAA4AAAAAAAAAAAAAAAAALgIAAGRycy9lMm9Eb2MueG1sUEsB&#10;Ai0AFAAGAAgAAAAhAMBm9NnfAAAACQEAAA8AAAAAAAAAAAAAAAAAdwQAAGRycy9kb3ducmV2Lnht&#10;bFBLBQYAAAAABAAEAPMAAACDBQAAAAA=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130 815 (8.18%) pregnancies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exposed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non-selective NSAIDs/COX-2 inhibitors between 1-22 weeks: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129,609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non-selective NSAIDs only 861 to COX-2 inhibitors only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42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3A71AE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ombined non-selective NSAIDs and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etanercept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or infliximab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sz w:val="20"/>
                          <w:szCs w:val="20"/>
                          <w:lang w:val="en-GB"/>
                        </w:rPr>
                        <w:t>303</w:t>
                      </w:r>
                      <w:proofErr w:type="gramEnd"/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3A71AE"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ombined COX-2 inhibitors and non-selective NSAIDs/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etanercept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</w:rPr>
                        <w:t>/infliximab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spacing w:line="360" w:lineRule="auto"/>
        <w:jc w:val="center"/>
        <w:rPr>
          <w:b/>
          <w:color w:val="000000" w:themeColor="text1"/>
          <w:sz w:val="20"/>
          <w:szCs w:val="20"/>
          <w:lang w:val="en-GB"/>
        </w:rPr>
      </w:pPr>
    </w:p>
    <w:p w:rsidR="00E707A7" w:rsidRPr="003A71AE" w:rsidRDefault="00E707A7" w:rsidP="00E707A7">
      <w:pPr>
        <w:spacing w:line="360" w:lineRule="auto"/>
        <w:jc w:val="center"/>
        <w:rPr>
          <w:b/>
          <w:color w:val="000000" w:themeColor="text1"/>
          <w:sz w:val="20"/>
          <w:szCs w:val="20"/>
          <w:lang w:val="en-GB"/>
        </w:rPr>
      </w:pPr>
    </w:p>
    <w:p w:rsidR="00E707A7" w:rsidRPr="003A71AE" w:rsidRDefault="00E707A7" w:rsidP="00E707A7">
      <w:pPr>
        <w:spacing w:line="360" w:lineRule="auto"/>
        <w:jc w:val="center"/>
        <w:rPr>
          <w:b/>
          <w:color w:val="000000" w:themeColor="text1"/>
          <w:sz w:val="20"/>
          <w:szCs w:val="20"/>
          <w:lang w:val="en-GB"/>
        </w:rPr>
      </w:pPr>
    </w:p>
    <w:p w:rsidR="00E707A7" w:rsidRPr="003A71AE" w:rsidRDefault="00E707A7" w:rsidP="00E707A7">
      <w:pPr>
        <w:spacing w:line="360" w:lineRule="auto"/>
        <w:jc w:val="center"/>
        <w:rPr>
          <w:b/>
          <w:color w:val="000000" w:themeColor="text1"/>
          <w:sz w:val="20"/>
          <w:szCs w:val="20"/>
          <w:lang w:val="en-GB"/>
        </w:rPr>
      </w:pPr>
      <w:r w:rsidRPr="003A71AE">
        <w:rPr>
          <w:b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82EA2B" wp14:editId="1E5E3855">
                <wp:simplePos x="0" y="0"/>
                <wp:positionH relativeFrom="column">
                  <wp:posOffset>3262157</wp:posOffset>
                </wp:positionH>
                <wp:positionV relativeFrom="paragraph">
                  <wp:posOffset>165259</wp:posOffset>
                </wp:positionV>
                <wp:extent cx="416875" cy="1"/>
                <wp:effectExtent l="208280" t="0" r="0" b="229870"/>
                <wp:wrapNone/>
                <wp:docPr id="43" name="Connecteur droit avec flèch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16875" cy="1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BD76EB" id="Connecteur droit avec flèche 3" o:spid="_x0000_s1026" type="#_x0000_t34" style="position:absolute;margin-left:256.85pt;margin-top:13pt;width:32.8pt;height:0;rotation:90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fBM8wEAALwDAAAOAAAAZHJzL2Uyb0RvYy54bWysU81uGyEQvlfqOyDu9fo3dVde5+AovaRt&#10;pCQPgIH10gKDBuy136jv0RfrgDeu296qckAMM/Mx3zfD6vboLDtojAZ8wyejMWfaS1DG7xr+8nz/&#10;bslZTMIrYcHrhp905Lfrt29Wfaj1FDqwSiMjEB/rPjS8SynUVRVlp52IIwjak7MFdCKRibtKoegJ&#10;3dlqOh7fVD2gCghSx0i3d2cnXxf8ttUyfWnbqBOzDafaUtmx7Nu8V+uVqHcoQmfkUIb4hyqcMJ4e&#10;vUDdiSTYHs1fUM5IhAhtGklwFbStkbpwIDaT8R9snjoRdOFC4sRwkSn+P1j5+fCIzKiGz2eceeGo&#10;RxvwnoTTe2QKwSQmDlqy1v74Tl1hs6xZH2JNqRv/iJm1PPqn8ADyW2QeNp3wO11qfz4FwpvkjOq3&#10;lGzEQC9v+0+gKEbsExQBjy06hkCNWszHeZVbEoodS9dOl67pY2KSLueTm+X7BWeSXOenRJ1RcmEB&#10;Y/qowbF8aPhW+zSwA5wVZHF4iKl0Tg30hfo64ax1lgbhICxblCoyBVEP0XR6Rc6pHu6NtWWUrGd9&#10;wz8spouCHsEalZ05LOJuu7HICJRIlFWUIc91mDOJvoQ1ruHL6yDrBxWzcOcWbEGdHvFVXRqRUuQw&#10;znkGr+2S/evTrX8CAAD//wMAUEsDBBQABgAIAAAAIQD2rXrr3gAAAAkBAAAPAAAAZHJzL2Rvd25y&#10;ZXYueG1sTI9BT8MwDIXvSPsPkSdxQVsKo1VVmk6DadKurBw4Zo1pC41TNdlW+utnxAFutt/T8/fy&#10;9Wg7ccbBt44U3C8jEEiVMy3VCt7K3SIF4YMmoztHqOAbPayL2U2uM+Mu9IrnQ6gFh5DPtIImhD6T&#10;0lcNWu2Xrkdi7cMNVgdeh1qaQV843HbyIYoSaXVL/KHRPb40WH0dTlbB3X6/XdkJyzaJV9PmeVt+&#10;vqeTUrfzcfMEIuAY/szwg8/oUDDT0Z3IeNEpiB+TmK0KFglXYMPv4chDmoIscvm/QXEFAAD//wMA&#10;UEsBAi0AFAAGAAgAAAAhALaDOJL+AAAA4QEAABMAAAAAAAAAAAAAAAAAAAAAAFtDb250ZW50X1R5&#10;cGVzXS54bWxQSwECLQAUAAYACAAAACEAOP0h/9YAAACUAQAACwAAAAAAAAAAAAAAAAAvAQAAX3Jl&#10;bHMvLnJlbHNQSwECLQAUAAYACAAAACEArXHwTPMBAAC8AwAADgAAAAAAAAAAAAAAAAAuAgAAZHJz&#10;L2Uyb0RvYy54bWxQSwECLQAUAAYACAAAACEA9q16694AAAAJAQAADwAAAAAAAAAAAAAAAABNBAAA&#10;ZHJzL2Rvd25yZXYueG1sUEsFBgAAAAAEAAQA8wAAAFgFAAAAAA==&#10;"/>
            </w:pict>
          </mc:Fallback>
        </mc:AlternateContent>
      </w:r>
      <w:r w:rsidRPr="003A71AE">
        <w:rPr>
          <w:b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A3DE03" wp14:editId="6C88D75A">
                <wp:simplePos x="0" y="0"/>
                <wp:positionH relativeFrom="column">
                  <wp:posOffset>479742</wp:posOffset>
                </wp:positionH>
                <wp:positionV relativeFrom="paragraph">
                  <wp:posOffset>165736</wp:posOffset>
                </wp:positionV>
                <wp:extent cx="417195" cy="0"/>
                <wp:effectExtent l="208598" t="0" r="0" b="229553"/>
                <wp:wrapNone/>
                <wp:docPr id="44" name="Connecteur droit avec flèch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17195" cy="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CA63D2" id="Connecteur droit avec flèche 4" o:spid="_x0000_s1026" type="#_x0000_t34" style="position:absolute;margin-left:37.75pt;margin-top:13.05pt;width:32.85pt;height:0;rotation:9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KM68gEAALwDAAAOAAAAZHJzL2Uyb0RvYy54bWysU8GSEyEQvVvlP3RxN5OJie5OZbKHbK2X&#10;VVO16wcQYDIo0BSQTPJH/oc/ZsNOYtSbJQeKprsf/V43y7ujNXBQIWp0LasnUwbKCZTa7Vr25fnh&#10;zQ2DmLiT3KBTLTupyO5Wr18tB9+oGfZopApAIC42g29Zn5JvqiqKXlkeJ+iVI2eHwfJEZthVMvCB&#10;0K2pZtPpu2rAIH1AoWKk2/sXJ1sV/K5TIn3uuqgSmJZRbansoezbvFerJW92gftei7EM/g9VWK4d&#10;PXqBuueJwz7ov6CsFgEjdmki0FbYdVqowoHY1NM/2Dz13KvChcSJ/iJT/H+w4tNhE0DLls3nDBy3&#10;1KM1OkfCqX0AGVAn4AcloDM/vlNXYJ41G3xsKHXtNiGzFkf35B9RfIvgcN1zt1Ol9ueTJ7w6Z1S/&#10;pWQjenp5O3xESTF8n7AIeOyChYDUqMV8mle5JaHgWLp2unRNHRMIupzX7+vbBQNxdlW8ySi5MB9i&#10;+qDQQj60bKtcGtlheFuQ+eExptI5OdLn8mvNoLOGBuHADSxKFZkCb8ZoOp2Rc6rDB21MGSXjYGjZ&#10;7WK2KOgRjZbZmcNi2G3XJgCBEomyijLkuQ6zOtGXMNq27OY6yLhRxSzcSwu2KE+bcFaXRqQUOY5z&#10;nsFru2T/+nSrnwAAAP//AwBQSwMEFAAGAAgAAAAhAI/pcO/eAAAACQEAAA8AAABkcnMvZG93bnJl&#10;di54bWxMj0FPwkAQhe8m/ofNmHAxsBWkqbVbghITrlIPHpfu2Ba6s013gdpf7+BFj+/NlzfvZavB&#10;tuKMvW8cKXiYRSCQSmcaqhR8FG/TBIQPmoxuHaGCb/Swym9vMp0ad6F3PO9CJTiEfKoV1CF0qZS+&#10;rNFqP3MdEt++XG91YNlX0vT6wuG2lfMoiqXVDfGHWnf4WmN53J2sgvvtdrOwIxZNvFyM65dNcfhM&#10;RqUmd8P6GUTAIfzBcK3P1SHnTnt3IuNFyzpKHhlVMI15whX4NfYKlskTyDyT/xfkPwAAAP//AwBQ&#10;SwECLQAUAAYACAAAACEAtoM4kv4AAADhAQAAEwAAAAAAAAAAAAAAAAAAAAAAW0NvbnRlbnRfVHlw&#10;ZXNdLnhtbFBLAQItABQABgAIAAAAIQA4/SH/1gAAAJQBAAALAAAAAAAAAAAAAAAAAC8BAABfcmVs&#10;cy8ucmVsc1BLAQItABQABgAIAAAAIQC5mKM68gEAALwDAAAOAAAAAAAAAAAAAAAAAC4CAABkcnMv&#10;ZTJvRG9jLnhtbFBLAQItABQABgAIAAAAIQCP6XDv3gAAAAkBAAAPAAAAAAAAAAAAAAAAAEwEAABk&#10;cnMvZG93bnJldi54bWxQSwUGAAAAAAQABADzAAAAVwUAAAAA&#10;"/>
            </w:pict>
          </mc:Fallback>
        </mc:AlternateContent>
      </w:r>
    </w:p>
    <w:p w:rsidR="00E707A7" w:rsidRPr="003A71AE" w:rsidRDefault="00E707A7" w:rsidP="00E707A7">
      <w:pPr>
        <w:spacing w:line="360" w:lineRule="auto"/>
        <w:jc w:val="center"/>
        <w:rPr>
          <w:b/>
          <w:color w:val="000000" w:themeColor="text1"/>
          <w:sz w:val="20"/>
          <w:szCs w:val="20"/>
          <w:lang w:val="en-GB"/>
        </w:rPr>
      </w:pPr>
      <w:r w:rsidRPr="003A71AE">
        <w:rPr>
          <w:b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BA95B9" wp14:editId="090EC821">
                <wp:simplePos x="0" y="0"/>
                <wp:positionH relativeFrom="column">
                  <wp:posOffset>2557780</wp:posOffset>
                </wp:positionH>
                <wp:positionV relativeFrom="paragraph">
                  <wp:posOffset>156210</wp:posOffset>
                </wp:positionV>
                <wp:extent cx="2924175" cy="1381125"/>
                <wp:effectExtent l="0" t="0" r="28575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24175" cy="138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72 825 (4.96%) 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before the completed 37 weeks of gestation,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64 941 (4.43%)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between 32 to &lt;37 weeks of gestation,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544 (0.38%) 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between 28 to &lt;32 weeks of gestation,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2340 (0.16%)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before 28 completed weeks of gestation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BA95B9" id="Rectangle 45" o:spid="_x0000_s1035" style="position:absolute;left:0;text-align:left;margin-left:201.4pt;margin-top:12.3pt;width:230.25pt;height:108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4XaGgIAADkEAAAOAAAAZHJzL2Uyb0RvYy54bWysU9uO0zAQfUfiHyy/0zShZduo6WrVVRHS&#10;wq5Y+ADHcRILx2PGbpPy9UzcC+UiHhB+sDye8fGZMzOr26EzbK/Qa7AFTydTzpSVUGnbFPzzp+2r&#10;BWc+CFsJA1YV/KA8v12/fLHqXa4yaMFUChmBWJ/3ruBtCC5PEi9b1Qk/AacsOWvATgQysUkqFD2h&#10;dybJptM3SQ9YOQSpvKfb+6OTryN+XSsZHuvaq8BMwYlbiDvGvRz3ZL0SeYPCtVqeaIh/YNEJbenT&#10;C9S9CILtUP8G1WmJ4KEOEwldAnWtpYo5UDbp9JdsnlvhVMyFxPHuIpP/f7Dyw/4Jma4KPptzZkVH&#10;NfpIqgnbGMXojgTqnc8p7tk94Ziidw8gv3hmYdNSmLpDhL5VoiJa6Rif/PRgNDw9ZWX/HiqCF7sA&#10;Uauhxm4EJBXYEEtyuJREDYFJusyW2Sy9IWqSfOnrRZpmkVMi8vNzhz68VdCx8VBwJPYRXuwffBjp&#10;iPwcEumD0dVWGxMNbMqNQbYX1B/buGIGlOV1mLGsL/hyTn//HWIa158gOh2o0Y3uCr64DjL2JNio&#10;0VHrMJRDLMnyrH4J1YEURDj2L80bHVrAb5z11LsF9193AhVn5p2lKizT2Wxs9mjM5jcZGXjtKa89&#10;wkqCKnjg7HjchOOA7BzqpqWf0pi1hTuqXK2jpmNVj6xO9Kk/o9SnWRoH4NqOUT8mfv0dAAD//wMA&#10;UEsDBBQABgAIAAAAIQCCUg7T3wAAAAoBAAAPAAAAZHJzL2Rvd25yZXYueG1sTI/BTsMwEETvSPyD&#10;tUjcqF2nikqIUyFQkTi26YWbEy9JIF5HsdMGvr7uqT3u7GjmTb6Zbc+OOPrOkYLlQgBDqp3pqFFw&#10;KLdPa2A+aDK6d4QK/tDDpri/y3Vm3Il2eNyHhsUQ8plW0IYwZJz7ukWr/cINSPH37UarQzzHhptR&#10;n2K47bkUIuVWdxQbWj3gW4v1736yCqpOHvT/rvwQ9nmbhM+5/Jm+3pV6fJhfX4AFnMPVDBf8iA5F&#10;ZKrcRMazXsFKyIgeFMhVCiwa1mmSAKsuglwCL3J+O6E4AwAA//8DAFBLAQItABQABgAIAAAAIQC2&#10;gziS/gAAAOEBAAATAAAAAAAAAAAAAAAAAAAAAABbQ29udGVudF9UeXBlc10ueG1sUEsBAi0AFAAG&#10;AAgAAAAhADj9If/WAAAAlAEAAAsAAAAAAAAAAAAAAAAALwEAAF9yZWxzLy5yZWxzUEsBAi0AFAAG&#10;AAgAAAAhAPBLhdoaAgAAOQQAAA4AAAAAAAAAAAAAAAAALgIAAGRycy9lMm9Eb2MueG1sUEsBAi0A&#10;FAAGAAgAAAAhAIJSDtPfAAAACgEAAA8AAAAAAAAAAAAAAAAAdAQAAGRycy9kb3ducmV2LnhtbFBL&#10;BQYAAAAABAAEAPMAAACABQAAAAA=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72 825 (4.96%) 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before the completed 37 weeks of gestation,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64 941 (4.43%)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 xml:space="preserve"> between 32 to &lt;37 weeks of gestation,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color w:val="000000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  <w:szCs w:val="20"/>
                          <w:lang w:val="en-GB"/>
                        </w:rPr>
                        <w:t>5544 (0.38%) 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 xml:space="preserve"> between 28 to &lt;32 weeks of gestation,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2340 (0.16%) 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before 28 completed weeks of gestation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A71AE">
        <w:rPr>
          <w:b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205F60" wp14:editId="4FF7A0FE">
                <wp:simplePos x="0" y="0"/>
                <wp:positionH relativeFrom="column">
                  <wp:posOffset>-566420</wp:posOffset>
                </wp:positionH>
                <wp:positionV relativeFrom="paragraph">
                  <wp:posOffset>159385</wp:posOffset>
                </wp:positionV>
                <wp:extent cx="2895600" cy="1381125"/>
                <wp:effectExtent l="0" t="0" r="19050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5600" cy="138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7492 (5.73%) pregnancies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before the completed 37 weeks of gestation,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6636 (5.07%) 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between 32 to &lt;37 weeks of gestation,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580</w:t>
                            </w:r>
                            <w:proofErr w:type="gramEnd"/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(0.44%) pregnancies</w:t>
                            </w:r>
                          </w:p>
                          <w:p w:rsidR="00E707A7" w:rsidRDefault="00E707A7" w:rsidP="00E707A7">
                            <w:pP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between 28 to &lt;32 weeks of gestation,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276</w:t>
                            </w:r>
                            <w:proofErr w:type="gramEnd"/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(0.21%) pregnancies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ending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before 28 completed weeks of gestation </w:t>
                            </w:r>
                          </w:p>
                          <w:p w:rsidR="00E707A7" w:rsidRDefault="00E707A7" w:rsidP="00E707A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205F60" id="Rectangle 46" o:spid="_x0000_s1036" style="position:absolute;left:0;text-align:left;margin-left:-44.6pt;margin-top:12.55pt;width:228pt;height:108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80HGgIAADoEAAAOAAAAZHJzL2Uyb0RvYy54bWysU9uO0zAQfUfiHyy/0ySlLW3UdLXqqghp&#10;gRULH+A4TmLheMzYbVK+nonb7ZaLeED4wfJ4xsdnzsysb4bOsINCr8EWPJuknCkrodK2KfiXz7tX&#10;S858ELYSBqwq+FF5frN5+WLdu1xNoQVTKWQEYn3eu4K3Ibg8SbxsVSf8BJyy5KwBOxHIxCapUPSE&#10;3plkmqaLpAesHIJU3tPt3cnJNxG/rpUMH+vaq8BMwYlbiDvGvRz3ZLMWeYPCtVqeaYh/YNEJbenT&#10;C9SdCILtUf8G1WmJ4KEOEwldAnWtpYo5UDZZ+ks2j61wKuZC4nh3kcn/P1j54fCATFcFny04s6Kj&#10;Gn0i1YRtjGJ0RwL1zucU9+gecEzRu3uQXz2zsG0pTN0iQt8qURGtbIxPfnowGp6esrJ/DxXBi32A&#10;qNVQYzcCkgpsiCU5XkqihsAkXU6Xq/kipcpJ8mWvl1k2ncc/RP703KEPbxV0bDwUHIl9hBeHex9G&#10;OiJ/Con0wehqp42JBjbl1iA7COqPXVxndH8dZizrC76a099/h0jj+hNEpwM1utFdwZfXQcaeBRs1&#10;OmkdhnKIJclif44CllAdSUKEUwPTwNGhBfzOWU/NW3D/bS9QcWbeWSrDKpvNxm6Pxmz+ZkoGXnvK&#10;a4+wkqAKHjg7HbfhNCF7h7pp6acspm3hlkpX6yjqM6szf2rQqPV5mMYJuLZj1PPIb34AAAD//wMA&#10;UEsDBBQABgAIAAAAIQBxB1Os3wAAAAoBAAAPAAAAZHJzL2Rvd25yZXYueG1sTI/BTsMwDIbvSLxD&#10;ZCRuW7oMqq00nRBoSBy37sItbUxbaJyqSbfC02NOcLT96ff357vZ9eKMY+g8aVgtExBItbcdNRpO&#10;5X6xARGiIWt6T6jhCwPsiuur3GTWX+iA52NsBIdQyIyGNsYhkzLULToTln5A4tu7H52JPI6NtKO5&#10;cLjrpUqSVDrTEX9ozYBPLdafx8lpqDp1Mt+H8iVx2/06vs7lx/T2rPXtzfz4ACLiHP9g+NVndSjY&#10;qfIT2SB6DYvNVjGqQd2vQDCwTlPuUvHiTqUgi1z+r1D8AAAA//8DAFBLAQItABQABgAIAAAAIQC2&#10;gziS/gAAAOEBAAATAAAAAAAAAAAAAAAAAAAAAABbQ29udGVudF9UeXBlc10ueG1sUEsBAi0AFAAG&#10;AAgAAAAhADj9If/WAAAAlAEAAAsAAAAAAAAAAAAAAAAALwEAAF9yZWxzLy5yZWxzUEsBAi0AFAAG&#10;AAgAAAAhACTLzQcaAgAAOgQAAA4AAAAAAAAAAAAAAAAALgIAAGRycy9lMm9Eb2MueG1sUEsBAi0A&#10;FAAGAAgAAAAhAHEHU6zfAAAACgEAAA8AAAAAAAAAAAAAAAAAdAQAAGRycy9kb3ducmV2LnhtbFBL&#10;BQYAAAAABAAEAPMAAACABQAAAAA=&#10;">
                <v:textbox>
                  <w:txbxContent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7492 (5.73%) pregnancies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i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before the completed 37 weeks of gestation,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6636 (5.07%) 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 xml:space="preserve"> between 32 to &lt;37 weeks of gestation,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580</w:t>
                      </w:r>
                      <w:proofErr w:type="gramEnd"/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 (0.44%) pregnancies</w:t>
                      </w:r>
                    </w:p>
                    <w:p w:rsidR="00E707A7" w:rsidRDefault="00E707A7" w:rsidP="00E707A7">
                      <w:pPr>
                        <w:rPr>
                          <w:i/>
                          <w:sz w:val="20"/>
                          <w:szCs w:val="20"/>
                          <w:lang w:val="en-US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 xml:space="preserve"> between 28 to &lt;32 weeks of gestation,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b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>276</w:t>
                      </w:r>
                      <w:proofErr w:type="gramEnd"/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 (0.21%) pregnancies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ending</w:t>
                      </w:r>
                      <w:proofErr w:type="gramEnd"/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before 28 completed weeks of gestation </w:t>
                      </w:r>
                    </w:p>
                    <w:p w:rsidR="00E707A7" w:rsidRDefault="00E707A7" w:rsidP="00E707A7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707A7" w:rsidRPr="003A71AE" w:rsidRDefault="00E707A7" w:rsidP="00E707A7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en-GB"/>
        </w:rPr>
      </w:pPr>
    </w:p>
    <w:p w:rsidR="00ED22DD" w:rsidRPr="00E707A7" w:rsidRDefault="00ED22DD" w:rsidP="00E707A7">
      <w:pPr>
        <w:spacing w:after="200" w:line="276" w:lineRule="auto"/>
        <w:rPr>
          <w:color w:val="000000" w:themeColor="text1"/>
          <w:lang w:val="en-GB"/>
        </w:rPr>
      </w:pPr>
    </w:p>
    <w:sectPr w:rsidR="00ED22DD" w:rsidRPr="00E70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7A7"/>
    <w:rsid w:val="0009307A"/>
    <w:rsid w:val="00145577"/>
    <w:rsid w:val="00292F6B"/>
    <w:rsid w:val="002C6C67"/>
    <w:rsid w:val="005A67DE"/>
    <w:rsid w:val="00690819"/>
    <w:rsid w:val="00697943"/>
    <w:rsid w:val="009E3979"/>
    <w:rsid w:val="00A261DE"/>
    <w:rsid w:val="00AF584C"/>
    <w:rsid w:val="00E707A7"/>
    <w:rsid w:val="00ED22DD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77F0A"/>
  <w15:chartTrackingRefBased/>
  <w15:docId w15:val="{E2FC1756-028F-4A42-9B3B-821543D16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7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2</Characters>
  <Application>Microsoft Office Word</Application>
  <DocSecurity>0</DocSecurity>
  <Lines>1</Lines>
  <Paragraphs>1</Paragraphs>
  <ScaleCrop>false</ScaleCrop>
  <Company>CHU Dijon Bourgogne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aelle PERIARD</dc:creator>
  <cp:keywords/>
  <dc:description/>
  <cp:lastModifiedBy>Gwenaelle PERIARD</cp:lastModifiedBy>
  <cp:revision>1</cp:revision>
  <dcterms:created xsi:type="dcterms:W3CDTF">2020-12-14T08:19:00Z</dcterms:created>
  <dcterms:modified xsi:type="dcterms:W3CDTF">2020-12-14T08:21:00Z</dcterms:modified>
</cp:coreProperties>
</file>